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33D0B" w14:textId="728DE36B" w:rsidR="003045F0" w:rsidRPr="00E17346" w:rsidRDefault="003045F0" w:rsidP="003045F0">
      <w:pPr>
        <w:spacing w:after="0" w:line="240" w:lineRule="auto"/>
        <w:ind w:right="680"/>
        <w:rPr>
          <w:rFonts w:cstheme="minorHAnsi"/>
          <w:b/>
          <w:sz w:val="28"/>
          <w:szCs w:val="28"/>
          <w:lang w:val="en-GB"/>
        </w:rPr>
      </w:pPr>
      <w:r w:rsidRPr="00E17346">
        <w:rPr>
          <w:rFonts w:cstheme="minorHAnsi"/>
          <w:b/>
          <w:sz w:val="28"/>
          <w:szCs w:val="28"/>
          <w:lang w:val="en-GB"/>
        </w:rPr>
        <w:t xml:space="preserve">Supplementary </w:t>
      </w:r>
      <w:r w:rsidR="00672AAB">
        <w:rPr>
          <w:rFonts w:cstheme="minorHAnsi"/>
          <w:b/>
          <w:sz w:val="28"/>
          <w:szCs w:val="28"/>
          <w:lang w:val="en-GB"/>
        </w:rPr>
        <w:t>Material</w:t>
      </w:r>
    </w:p>
    <w:p w14:paraId="44098F96" w14:textId="77777777" w:rsidR="003045F0" w:rsidRPr="00E17346" w:rsidRDefault="003045F0" w:rsidP="00C661B0">
      <w:pPr>
        <w:spacing w:after="0" w:line="240" w:lineRule="auto"/>
        <w:ind w:right="680"/>
        <w:rPr>
          <w:rFonts w:cstheme="minorHAnsi"/>
          <w:b/>
          <w:sz w:val="28"/>
          <w:szCs w:val="28"/>
          <w:lang w:val="en-GB"/>
        </w:rPr>
      </w:pPr>
    </w:p>
    <w:p w14:paraId="3DD636FF" w14:textId="6BA6808A" w:rsidR="003045F0" w:rsidRPr="00E17346" w:rsidRDefault="003045F0" w:rsidP="00C661B0">
      <w:pPr>
        <w:pStyle w:val="Prrafodelista"/>
        <w:numPr>
          <w:ilvl w:val="0"/>
          <w:numId w:val="2"/>
        </w:numPr>
        <w:ind w:left="284" w:hanging="284"/>
        <w:jc w:val="both"/>
        <w:rPr>
          <w:rFonts w:cstheme="minorHAnsi"/>
          <w:b/>
          <w:sz w:val="28"/>
          <w:szCs w:val="28"/>
          <w:lang w:val="en-GB"/>
        </w:rPr>
      </w:pPr>
      <w:r w:rsidRPr="00E17346">
        <w:rPr>
          <w:rFonts w:cstheme="minorHAnsi"/>
          <w:b/>
          <w:sz w:val="28"/>
          <w:szCs w:val="28"/>
          <w:lang w:val="en-GB"/>
        </w:rPr>
        <w:t xml:space="preserve">Supplementary </w:t>
      </w:r>
      <w:r w:rsidR="006F7F83" w:rsidRPr="00E17346">
        <w:rPr>
          <w:rFonts w:cstheme="minorHAnsi"/>
          <w:b/>
          <w:sz w:val="28"/>
          <w:szCs w:val="28"/>
          <w:lang w:val="en-GB"/>
        </w:rPr>
        <w:t>M</w:t>
      </w:r>
      <w:r w:rsidRPr="00E17346">
        <w:rPr>
          <w:rFonts w:cstheme="minorHAnsi"/>
          <w:b/>
          <w:sz w:val="28"/>
          <w:szCs w:val="28"/>
          <w:lang w:val="en-GB"/>
        </w:rPr>
        <w:t>ethods</w:t>
      </w:r>
    </w:p>
    <w:p w14:paraId="5E08B5BE" w14:textId="77777777" w:rsidR="00D64E57" w:rsidRPr="00E17346" w:rsidRDefault="00D64E57" w:rsidP="003045F0">
      <w:pPr>
        <w:jc w:val="both"/>
        <w:rPr>
          <w:rFonts w:cstheme="minorHAnsi"/>
          <w:b/>
          <w:sz w:val="24"/>
          <w:lang w:val="en-GB"/>
        </w:rPr>
      </w:pPr>
      <w:r w:rsidRPr="00064015">
        <w:rPr>
          <w:rFonts w:cstheme="minorHAnsi"/>
          <w:b/>
          <w:sz w:val="24"/>
          <w:lang w:val="en-GB"/>
        </w:rPr>
        <w:t>NOMBELA 2.0 SEMANTIC BATTERY</w:t>
      </w:r>
    </w:p>
    <w:p w14:paraId="0F312373" w14:textId="055AD7C7" w:rsidR="00712758" w:rsidRPr="00E17346" w:rsidRDefault="00712758" w:rsidP="00DF72EE">
      <w:pPr>
        <w:jc w:val="both"/>
        <w:rPr>
          <w:rFonts w:cstheme="minorHAnsi"/>
          <w:sz w:val="24"/>
          <w:lang w:val="es-ES"/>
        </w:rPr>
      </w:pPr>
      <w:proofErr w:type="spellStart"/>
      <w:r w:rsidRPr="00E17346">
        <w:rPr>
          <w:rFonts w:cstheme="minorHAnsi"/>
          <w:b/>
          <w:sz w:val="24"/>
          <w:lang w:val="es-ES"/>
        </w:rPr>
        <w:t>Authors</w:t>
      </w:r>
      <w:proofErr w:type="spellEnd"/>
      <w:r w:rsidRPr="00E17346">
        <w:rPr>
          <w:rFonts w:cstheme="minorHAnsi"/>
          <w:sz w:val="24"/>
          <w:lang w:val="es-ES"/>
        </w:rPr>
        <w:t xml:space="preserve">: </w:t>
      </w:r>
      <w:bookmarkStart w:id="0" w:name="_Hlk45121889"/>
      <w:r w:rsidR="00D5649C" w:rsidRPr="00E17346">
        <w:rPr>
          <w:rFonts w:cstheme="minorHAnsi"/>
          <w:sz w:val="24"/>
          <w:lang w:val="es-ES"/>
        </w:rPr>
        <w:t>Moreno-Martínez, F.J &amp; Rodríguez-Rojo, I.C</w:t>
      </w:r>
      <w:bookmarkEnd w:id="0"/>
    </w:p>
    <w:p w14:paraId="6B29BC0E" w14:textId="6498609C" w:rsidR="0002339F" w:rsidRPr="00E17346" w:rsidRDefault="0002339F" w:rsidP="0002339F">
      <w:pPr>
        <w:jc w:val="both"/>
        <w:rPr>
          <w:rFonts w:cstheme="minorHAnsi"/>
          <w:sz w:val="24"/>
          <w:lang w:val="en-GB"/>
        </w:rPr>
      </w:pPr>
      <w:r w:rsidRPr="00E17346">
        <w:rPr>
          <w:rFonts w:cstheme="minorHAnsi"/>
          <w:b/>
          <w:sz w:val="24"/>
          <w:lang w:val="en-GB"/>
        </w:rPr>
        <w:t>Citation</w:t>
      </w:r>
      <w:r w:rsidRPr="00E17346">
        <w:rPr>
          <w:rFonts w:cstheme="minorHAnsi"/>
          <w:sz w:val="24"/>
          <w:lang w:val="en-GB"/>
        </w:rPr>
        <w:t xml:space="preserve">: </w:t>
      </w:r>
      <w:r w:rsidR="00D5649C" w:rsidRPr="00E17346">
        <w:rPr>
          <w:rFonts w:cstheme="minorHAnsi"/>
          <w:sz w:val="24"/>
          <w:lang w:val="en-GB"/>
        </w:rPr>
        <w:t>Moreno-Martínez, F. J., &amp; Rodríguez-</w:t>
      </w:r>
      <w:proofErr w:type="spellStart"/>
      <w:r w:rsidR="00D5649C" w:rsidRPr="00E17346">
        <w:rPr>
          <w:rFonts w:cstheme="minorHAnsi"/>
          <w:sz w:val="24"/>
          <w:lang w:val="en-GB"/>
        </w:rPr>
        <w:t>Rojo</w:t>
      </w:r>
      <w:proofErr w:type="spellEnd"/>
      <w:r w:rsidR="00D5649C" w:rsidRPr="00E17346">
        <w:rPr>
          <w:rFonts w:cstheme="minorHAnsi"/>
          <w:sz w:val="24"/>
          <w:lang w:val="en-GB"/>
        </w:rPr>
        <w:t xml:space="preserve">, I. C. </w:t>
      </w:r>
      <w:r w:rsidRPr="00E17346">
        <w:rPr>
          <w:rFonts w:cstheme="minorHAnsi"/>
          <w:sz w:val="24"/>
          <w:lang w:val="en-GB"/>
        </w:rPr>
        <w:t xml:space="preserve">(2015): The </w:t>
      </w:r>
      <w:proofErr w:type="spellStart"/>
      <w:r w:rsidRPr="00E17346">
        <w:rPr>
          <w:rFonts w:cstheme="minorHAnsi"/>
          <w:sz w:val="24"/>
          <w:lang w:val="en-GB"/>
        </w:rPr>
        <w:t>Nombela</w:t>
      </w:r>
      <w:proofErr w:type="spellEnd"/>
      <w:r w:rsidRPr="00E17346">
        <w:rPr>
          <w:rFonts w:cstheme="minorHAnsi"/>
          <w:sz w:val="24"/>
          <w:lang w:val="en-GB"/>
        </w:rPr>
        <w:t xml:space="preserve"> 2.0 semantic battery: an updated Spanish instrument for the study of semantic processing, </w:t>
      </w:r>
      <w:proofErr w:type="spellStart"/>
      <w:r w:rsidRPr="00E17346">
        <w:rPr>
          <w:rFonts w:cstheme="minorHAnsi"/>
          <w:i/>
          <w:sz w:val="24"/>
          <w:lang w:val="en-GB"/>
        </w:rPr>
        <w:t>Neurocase</w:t>
      </w:r>
      <w:proofErr w:type="spellEnd"/>
      <w:r w:rsidRPr="00E17346">
        <w:rPr>
          <w:rFonts w:cstheme="minorHAnsi"/>
          <w:i/>
          <w:sz w:val="24"/>
          <w:lang w:val="en-GB"/>
        </w:rPr>
        <w:t>: The Neural Basis of Cognition</w:t>
      </w:r>
      <w:r w:rsidRPr="00E17346">
        <w:rPr>
          <w:rFonts w:cstheme="minorHAnsi"/>
          <w:sz w:val="24"/>
          <w:lang w:val="en-GB"/>
        </w:rPr>
        <w:t>, DOI: 10.1080/13554794.2015.1006644.</w:t>
      </w:r>
    </w:p>
    <w:p w14:paraId="3B2057A7" w14:textId="6EB9E273" w:rsidR="00DF72EE" w:rsidRPr="00E17346" w:rsidRDefault="00D64E57" w:rsidP="00A779D3">
      <w:pPr>
        <w:jc w:val="both"/>
        <w:rPr>
          <w:rFonts w:cstheme="minorHAnsi"/>
          <w:sz w:val="24"/>
          <w:lang w:val="en-GB"/>
        </w:rPr>
      </w:pPr>
      <w:r w:rsidRPr="00E17346">
        <w:rPr>
          <w:rFonts w:cstheme="minorHAnsi"/>
          <w:sz w:val="24"/>
          <w:lang w:val="en-GB"/>
        </w:rPr>
        <w:t xml:space="preserve">The </w:t>
      </w:r>
      <w:proofErr w:type="spellStart"/>
      <w:r w:rsidRPr="00E17346">
        <w:rPr>
          <w:rFonts w:cstheme="minorHAnsi"/>
          <w:sz w:val="24"/>
          <w:lang w:val="en-GB"/>
        </w:rPr>
        <w:t>Nombela</w:t>
      </w:r>
      <w:proofErr w:type="spellEnd"/>
      <w:r w:rsidR="00E83BC7" w:rsidRPr="00E17346">
        <w:rPr>
          <w:rFonts w:cstheme="minorHAnsi"/>
          <w:sz w:val="24"/>
          <w:lang w:val="en-GB"/>
        </w:rPr>
        <w:t xml:space="preserve"> 2.0</w:t>
      </w:r>
      <w:r w:rsidRPr="00E17346">
        <w:rPr>
          <w:rFonts w:cstheme="minorHAnsi"/>
          <w:sz w:val="24"/>
          <w:lang w:val="en-GB"/>
        </w:rPr>
        <w:t xml:space="preserve"> is a </w:t>
      </w:r>
      <w:r w:rsidR="00516284" w:rsidRPr="00E17346">
        <w:rPr>
          <w:rFonts w:cstheme="minorHAnsi"/>
          <w:sz w:val="24"/>
          <w:lang w:val="en-GB"/>
        </w:rPr>
        <w:t xml:space="preserve">validated </w:t>
      </w:r>
      <w:r w:rsidRPr="00E17346">
        <w:rPr>
          <w:rFonts w:cstheme="minorHAnsi"/>
          <w:sz w:val="24"/>
          <w:lang w:val="en-GB"/>
        </w:rPr>
        <w:t xml:space="preserve">Spanish instrument for the </w:t>
      </w:r>
      <w:r w:rsidR="00BE240B" w:rsidRPr="00E17346">
        <w:rPr>
          <w:rFonts w:cstheme="minorHAnsi"/>
          <w:sz w:val="24"/>
          <w:lang w:val="en-GB"/>
        </w:rPr>
        <w:t>assessment</w:t>
      </w:r>
      <w:r w:rsidRPr="00E17346">
        <w:rPr>
          <w:rFonts w:cstheme="minorHAnsi"/>
          <w:sz w:val="24"/>
          <w:lang w:val="en-GB"/>
        </w:rPr>
        <w:t xml:space="preserve"> of semantic processing.</w:t>
      </w:r>
      <w:r w:rsidR="00AA268B" w:rsidRPr="00E17346">
        <w:rPr>
          <w:rFonts w:cstheme="minorHAnsi"/>
          <w:sz w:val="24"/>
          <w:lang w:val="en-GB"/>
        </w:rPr>
        <w:t xml:space="preserve"> </w:t>
      </w:r>
      <w:r w:rsidR="00145231" w:rsidRPr="00E17346">
        <w:rPr>
          <w:rFonts w:cstheme="minorHAnsi"/>
          <w:sz w:val="24"/>
          <w:lang w:val="en-GB"/>
        </w:rPr>
        <w:t>V</w:t>
      </w:r>
      <w:r w:rsidR="00AA268B" w:rsidRPr="00E17346">
        <w:rPr>
          <w:rFonts w:cstheme="minorHAnsi"/>
          <w:sz w:val="24"/>
          <w:lang w:val="en-GB"/>
        </w:rPr>
        <w:t>alidation stud</w:t>
      </w:r>
      <w:r w:rsidR="00C00607" w:rsidRPr="00E17346">
        <w:rPr>
          <w:rFonts w:cstheme="minorHAnsi"/>
          <w:sz w:val="24"/>
          <w:lang w:val="en-GB"/>
        </w:rPr>
        <w:t>ies</w:t>
      </w:r>
      <w:r w:rsidR="00AA268B" w:rsidRPr="00E17346">
        <w:rPr>
          <w:rFonts w:cstheme="minorHAnsi"/>
          <w:sz w:val="24"/>
          <w:lang w:val="en-GB"/>
        </w:rPr>
        <w:t xml:space="preserve"> </w:t>
      </w:r>
      <w:r w:rsidR="00C00607" w:rsidRPr="00E17346">
        <w:rPr>
          <w:rFonts w:cstheme="minorHAnsi"/>
          <w:sz w:val="24"/>
          <w:lang w:val="en-GB"/>
        </w:rPr>
        <w:t xml:space="preserve">were </w:t>
      </w:r>
      <w:r w:rsidR="00AA268B" w:rsidRPr="00E17346">
        <w:rPr>
          <w:rFonts w:cstheme="minorHAnsi"/>
          <w:sz w:val="24"/>
          <w:lang w:val="en-GB"/>
        </w:rPr>
        <w:t>only performed with</w:t>
      </w:r>
      <w:r w:rsidR="00145231" w:rsidRPr="00E17346">
        <w:rPr>
          <w:rFonts w:cstheme="minorHAnsi"/>
          <w:sz w:val="24"/>
          <w:lang w:val="en-GB"/>
        </w:rPr>
        <w:t xml:space="preserve"> adult population and</w:t>
      </w:r>
      <w:r w:rsidR="00754059" w:rsidRPr="00E17346">
        <w:rPr>
          <w:rFonts w:cstheme="minorHAnsi"/>
          <w:sz w:val="24"/>
          <w:lang w:val="en-GB"/>
        </w:rPr>
        <w:t>, thereby,</w:t>
      </w:r>
      <w:r w:rsidR="00145231" w:rsidRPr="00E17346">
        <w:rPr>
          <w:rFonts w:cstheme="minorHAnsi"/>
          <w:sz w:val="24"/>
          <w:lang w:val="en-GB"/>
        </w:rPr>
        <w:t xml:space="preserve"> there is not normative data available for </w:t>
      </w:r>
      <w:r w:rsidR="00DB16F7" w:rsidRPr="00E17346">
        <w:rPr>
          <w:rFonts w:cstheme="minorHAnsi"/>
          <w:sz w:val="24"/>
          <w:lang w:val="en-GB"/>
        </w:rPr>
        <w:t>children</w:t>
      </w:r>
      <w:r w:rsidR="00BD3840" w:rsidRPr="00E17346">
        <w:rPr>
          <w:rFonts w:cstheme="minorHAnsi"/>
          <w:sz w:val="24"/>
          <w:lang w:val="en-GB"/>
        </w:rPr>
        <w:t>.</w:t>
      </w:r>
      <w:r w:rsidR="00AA268B" w:rsidRPr="00E17346">
        <w:rPr>
          <w:rFonts w:cstheme="minorHAnsi"/>
          <w:sz w:val="24"/>
          <w:lang w:val="en-GB"/>
        </w:rPr>
        <w:t xml:space="preserve"> </w:t>
      </w:r>
      <w:r w:rsidR="00516284" w:rsidRPr="00E17346">
        <w:rPr>
          <w:rFonts w:cstheme="minorHAnsi"/>
          <w:sz w:val="24"/>
          <w:lang w:val="en-GB"/>
        </w:rPr>
        <w:t>The battery includ</w:t>
      </w:r>
      <w:r w:rsidR="00DC7B60" w:rsidRPr="00E17346">
        <w:rPr>
          <w:rFonts w:cstheme="minorHAnsi"/>
          <w:sz w:val="24"/>
          <w:lang w:val="en-GB"/>
        </w:rPr>
        <w:t>e</w:t>
      </w:r>
      <w:r w:rsidR="00DB16F7" w:rsidRPr="00E17346">
        <w:rPr>
          <w:rFonts w:cstheme="minorHAnsi"/>
          <w:sz w:val="24"/>
          <w:lang w:val="en-GB"/>
        </w:rPr>
        <w:t xml:space="preserve">s </w:t>
      </w:r>
      <w:r w:rsidR="00516284" w:rsidRPr="00E17346">
        <w:rPr>
          <w:rFonts w:cstheme="minorHAnsi"/>
          <w:sz w:val="24"/>
          <w:lang w:val="en-GB"/>
        </w:rPr>
        <w:t xml:space="preserve">both </w:t>
      </w:r>
      <w:r w:rsidR="00516284" w:rsidRPr="00E17346">
        <w:rPr>
          <w:rFonts w:cstheme="minorHAnsi"/>
          <w:i/>
          <w:sz w:val="24"/>
          <w:lang w:val="en-GB"/>
        </w:rPr>
        <w:t>living</w:t>
      </w:r>
      <w:r w:rsidR="00A779D3" w:rsidRPr="00E17346">
        <w:rPr>
          <w:rFonts w:cstheme="minorHAnsi"/>
          <w:sz w:val="24"/>
          <w:lang w:val="en-GB"/>
        </w:rPr>
        <w:t xml:space="preserve"> </w:t>
      </w:r>
      <w:r w:rsidR="00D5649C" w:rsidRPr="00E17346">
        <w:rPr>
          <w:rFonts w:cstheme="minorHAnsi"/>
          <w:sz w:val="24"/>
          <w:lang w:val="en-GB"/>
        </w:rPr>
        <w:t>beings</w:t>
      </w:r>
      <w:r w:rsidR="00D5649C" w:rsidRPr="00064015">
        <w:rPr>
          <w:rFonts w:cstheme="minorHAnsi"/>
          <w:sz w:val="24"/>
          <w:lang w:val="en-GB"/>
        </w:rPr>
        <w:t xml:space="preserve"> </w:t>
      </w:r>
      <w:r w:rsidR="00516284" w:rsidRPr="00E17346">
        <w:rPr>
          <w:rFonts w:cstheme="minorHAnsi"/>
          <w:sz w:val="24"/>
          <w:lang w:val="en-GB"/>
        </w:rPr>
        <w:t xml:space="preserve">(animals, body parts, flowers, fruits, insects, trees, and vegetables) and </w:t>
      </w:r>
      <w:r w:rsidR="00516284" w:rsidRPr="00E17346">
        <w:rPr>
          <w:rFonts w:cstheme="minorHAnsi"/>
          <w:i/>
          <w:sz w:val="24"/>
          <w:lang w:val="en-GB"/>
        </w:rPr>
        <w:t>non-living</w:t>
      </w:r>
      <w:r w:rsidR="00A779D3" w:rsidRPr="00E17346">
        <w:rPr>
          <w:rFonts w:cstheme="minorHAnsi"/>
          <w:i/>
          <w:sz w:val="24"/>
          <w:lang w:val="en-GB"/>
        </w:rPr>
        <w:t xml:space="preserve"> </w:t>
      </w:r>
      <w:r w:rsidR="00DC7B60" w:rsidRPr="00E17346">
        <w:rPr>
          <w:rFonts w:cstheme="minorHAnsi"/>
          <w:iCs/>
          <w:sz w:val="24"/>
          <w:lang w:val="en-GB"/>
        </w:rPr>
        <w:t>things</w:t>
      </w:r>
      <w:r w:rsidR="00A779D3" w:rsidRPr="00E17346">
        <w:rPr>
          <w:rFonts w:cstheme="minorHAnsi"/>
          <w:i/>
          <w:sz w:val="24"/>
          <w:lang w:val="en-GB"/>
        </w:rPr>
        <w:t xml:space="preserve"> </w:t>
      </w:r>
      <w:r w:rsidR="00A779D3" w:rsidRPr="00E17346">
        <w:rPr>
          <w:rFonts w:cstheme="minorHAnsi"/>
          <w:sz w:val="24"/>
          <w:lang w:val="en-GB"/>
        </w:rPr>
        <w:t>(buildings, clothing, furniture, kitchen utensils, musical instruments, tools, and vehicles).</w:t>
      </w:r>
      <w:r w:rsidR="00516284" w:rsidRPr="00E17346">
        <w:rPr>
          <w:rFonts w:cstheme="minorHAnsi"/>
          <w:sz w:val="24"/>
          <w:lang w:val="en-GB"/>
        </w:rPr>
        <w:t xml:space="preserve"> It consists of five tasks designed to explore category specificity by tapping semantic production and comprehension, using both visual and verbal input.</w:t>
      </w:r>
      <w:r w:rsidR="00A779D3" w:rsidRPr="00E17346">
        <w:rPr>
          <w:rFonts w:cstheme="minorHAnsi"/>
          <w:sz w:val="24"/>
          <w:lang w:val="en-GB"/>
        </w:rPr>
        <w:t xml:space="preserve"> The five tasks are: g</w:t>
      </w:r>
      <w:r w:rsidR="00DF72EE" w:rsidRPr="00E17346">
        <w:rPr>
          <w:rFonts w:cstheme="minorHAnsi"/>
          <w:sz w:val="24"/>
          <w:lang w:val="en-GB"/>
        </w:rPr>
        <w:t>eneration of verbal definition</w:t>
      </w:r>
      <w:r w:rsidR="00754059" w:rsidRPr="00E17346">
        <w:rPr>
          <w:rFonts w:cstheme="minorHAnsi"/>
          <w:sz w:val="24"/>
          <w:lang w:val="en-GB"/>
        </w:rPr>
        <w:t xml:space="preserve"> </w:t>
      </w:r>
      <w:r w:rsidR="00DB16F7" w:rsidRPr="00E17346">
        <w:rPr>
          <w:rFonts w:cstheme="minorHAnsi"/>
          <w:sz w:val="24"/>
          <w:lang w:val="en-GB"/>
        </w:rPr>
        <w:t>(14 stimuli)</w:t>
      </w:r>
      <w:r w:rsidR="00A779D3" w:rsidRPr="00E17346">
        <w:rPr>
          <w:rFonts w:cstheme="minorHAnsi"/>
          <w:sz w:val="24"/>
          <w:lang w:val="en-GB"/>
        </w:rPr>
        <w:t>, t</w:t>
      </w:r>
      <w:r w:rsidR="00DF72EE" w:rsidRPr="00E17346">
        <w:rPr>
          <w:rFonts w:cstheme="minorHAnsi"/>
          <w:sz w:val="24"/>
          <w:lang w:val="en-GB"/>
        </w:rPr>
        <w:t>wo naming tasks (picture naming and naming in response to verbal description</w:t>
      </w:r>
      <w:r w:rsidR="00DB16F7" w:rsidRPr="00E17346">
        <w:rPr>
          <w:rFonts w:cstheme="minorHAnsi"/>
          <w:sz w:val="24"/>
          <w:lang w:val="en-GB"/>
        </w:rPr>
        <w:t>; 98 stimuli</w:t>
      </w:r>
      <w:r w:rsidR="00DF72EE" w:rsidRPr="00E17346">
        <w:rPr>
          <w:rFonts w:cstheme="minorHAnsi"/>
          <w:sz w:val="24"/>
          <w:lang w:val="en-GB"/>
        </w:rPr>
        <w:t>)</w:t>
      </w:r>
      <w:r w:rsidR="00A779D3" w:rsidRPr="00E17346">
        <w:rPr>
          <w:rFonts w:cstheme="minorHAnsi"/>
          <w:sz w:val="24"/>
          <w:lang w:val="en-GB"/>
        </w:rPr>
        <w:t>, s</w:t>
      </w:r>
      <w:r w:rsidR="00DF72EE" w:rsidRPr="00E17346">
        <w:rPr>
          <w:rFonts w:cstheme="minorHAnsi"/>
          <w:sz w:val="24"/>
          <w:lang w:val="en-GB"/>
        </w:rPr>
        <w:t xml:space="preserve">emantic </w:t>
      </w:r>
      <w:r w:rsidR="007049D9" w:rsidRPr="00E17346">
        <w:rPr>
          <w:rFonts w:cstheme="minorHAnsi"/>
          <w:sz w:val="24"/>
          <w:lang w:val="en-GB"/>
        </w:rPr>
        <w:t>f</w:t>
      </w:r>
      <w:r w:rsidR="00DF72EE" w:rsidRPr="00E17346">
        <w:rPr>
          <w:rFonts w:cstheme="minorHAnsi"/>
          <w:sz w:val="24"/>
          <w:lang w:val="en-GB"/>
        </w:rPr>
        <w:t>luency</w:t>
      </w:r>
      <w:r w:rsidR="00A779D3" w:rsidRPr="00E17346">
        <w:rPr>
          <w:rFonts w:cstheme="minorHAnsi"/>
          <w:sz w:val="24"/>
          <w:lang w:val="en-GB"/>
        </w:rPr>
        <w:t xml:space="preserve"> </w:t>
      </w:r>
      <w:r w:rsidR="00DB16F7" w:rsidRPr="00E17346">
        <w:rPr>
          <w:rFonts w:cstheme="minorHAnsi"/>
          <w:sz w:val="24"/>
          <w:lang w:val="en-GB"/>
        </w:rPr>
        <w:t xml:space="preserve">(14 semantic category) </w:t>
      </w:r>
      <w:r w:rsidR="00A779D3" w:rsidRPr="00E17346">
        <w:rPr>
          <w:rFonts w:cstheme="minorHAnsi"/>
          <w:sz w:val="24"/>
          <w:lang w:val="en-GB"/>
        </w:rPr>
        <w:t>and w</w:t>
      </w:r>
      <w:r w:rsidR="00DF72EE" w:rsidRPr="00E17346">
        <w:rPr>
          <w:rFonts w:cstheme="minorHAnsi"/>
          <w:sz w:val="24"/>
          <w:lang w:val="en-GB"/>
        </w:rPr>
        <w:t>ord picture naming</w:t>
      </w:r>
      <w:r w:rsidR="00DB16F7" w:rsidRPr="00E17346">
        <w:rPr>
          <w:rFonts w:cstheme="minorHAnsi"/>
          <w:sz w:val="24"/>
          <w:lang w:val="en-GB"/>
        </w:rPr>
        <w:t xml:space="preserve"> (42 stimuli)</w:t>
      </w:r>
      <w:r w:rsidR="00A779D3" w:rsidRPr="00E17346">
        <w:rPr>
          <w:rFonts w:cstheme="minorHAnsi"/>
          <w:sz w:val="24"/>
          <w:lang w:val="en-GB"/>
        </w:rPr>
        <w:t xml:space="preserve">. </w:t>
      </w:r>
      <w:r w:rsidR="00F43E58" w:rsidRPr="00E17346">
        <w:rPr>
          <w:rFonts w:cstheme="minorHAnsi"/>
          <w:sz w:val="24"/>
          <w:lang w:val="en-GB"/>
        </w:rPr>
        <w:t xml:space="preserve">This </w:t>
      </w:r>
      <w:r w:rsidR="00E83BC7" w:rsidRPr="00E17346">
        <w:rPr>
          <w:rFonts w:cstheme="minorHAnsi"/>
          <w:sz w:val="24"/>
          <w:lang w:val="en-GB"/>
        </w:rPr>
        <w:t>neuropsychological tool</w:t>
      </w:r>
      <w:r w:rsidR="00F43E58" w:rsidRPr="00E17346">
        <w:rPr>
          <w:rFonts w:cstheme="minorHAnsi"/>
          <w:sz w:val="24"/>
          <w:lang w:val="en-GB"/>
        </w:rPr>
        <w:t xml:space="preserve"> was specifically constructed to present a low ceiling effect, even in </w:t>
      </w:r>
      <w:r w:rsidR="00DC7B60" w:rsidRPr="00E17346">
        <w:rPr>
          <w:rFonts w:cstheme="minorHAnsi"/>
          <w:sz w:val="24"/>
          <w:lang w:val="en-GB"/>
        </w:rPr>
        <w:t>healthy subjects</w:t>
      </w:r>
      <w:r w:rsidR="00F43E58" w:rsidRPr="00E17346">
        <w:rPr>
          <w:rFonts w:cstheme="minorHAnsi"/>
          <w:sz w:val="24"/>
          <w:lang w:val="en-GB"/>
        </w:rPr>
        <w:t xml:space="preserve">. </w:t>
      </w:r>
    </w:p>
    <w:p w14:paraId="62CF712A" w14:textId="28ACF000" w:rsidR="0089248F" w:rsidRPr="00E17346" w:rsidRDefault="0089248F" w:rsidP="008A6E1C">
      <w:pPr>
        <w:jc w:val="both"/>
        <w:rPr>
          <w:rFonts w:cstheme="minorHAnsi"/>
          <w:b/>
          <w:sz w:val="24"/>
          <w:lang w:val="en-GB"/>
        </w:rPr>
      </w:pPr>
      <w:r w:rsidRPr="00E17346">
        <w:rPr>
          <w:rFonts w:cstheme="minorHAnsi"/>
          <w:b/>
          <w:sz w:val="24"/>
          <w:lang w:val="en-GB"/>
        </w:rPr>
        <w:t xml:space="preserve">ENFEN </w:t>
      </w:r>
      <w:r w:rsidR="0002339F" w:rsidRPr="00E17346">
        <w:rPr>
          <w:rFonts w:cstheme="minorHAnsi"/>
          <w:b/>
          <w:sz w:val="24"/>
          <w:lang w:val="en-GB"/>
        </w:rPr>
        <w:t xml:space="preserve">- Neuropsychological </w:t>
      </w:r>
      <w:r w:rsidR="00D5649C" w:rsidRPr="00E17346">
        <w:rPr>
          <w:rFonts w:cstheme="minorHAnsi"/>
          <w:b/>
          <w:sz w:val="24"/>
          <w:lang w:val="en-GB"/>
        </w:rPr>
        <w:t xml:space="preserve">Evaluation </w:t>
      </w:r>
      <w:r w:rsidR="0002339F" w:rsidRPr="00E17346">
        <w:rPr>
          <w:rFonts w:cstheme="minorHAnsi"/>
          <w:b/>
          <w:sz w:val="24"/>
          <w:lang w:val="en-GB"/>
        </w:rPr>
        <w:t>of Executive Functions in Children</w:t>
      </w:r>
    </w:p>
    <w:p w14:paraId="4B354DBF" w14:textId="1D503278" w:rsidR="00BF3A93" w:rsidRPr="00E17346" w:rsidRDefault="00BF3A93" w:rsidP="00901256">
      <w:pPr>
        <w:spacing w:line="240" w:lineRule="auto"/>
        <w:jc w:val="both"/>
        <w:rPr>
          <w:rFonts w:cstheme="minorHAnsi"/>
          <w:sz w:val="24"/>
          <w:lang w:val="es-ES"/>
        </w:rPr>
      </w:pPr>
      <w:proofErr w:type="spellStart"/>
      <w:r w:rsidRPr="00E17346">
        <w:rPr>
          <w:rFonts w:cstheme="minorHAnsi"/>
          <w:b/>
          <w:sz w:val="24"/>
          <w:lang w:val="es-ES"/>
        </w:rPr>
        <w:t>Author</w:t>
      </w:r>
      <w:r w:rsidR="00875163" w:rsidRPr="00E17346">
        <w:rPr>
          <w:rFonts w:cstheme="minorHAnsi"/>
          <w:b/>
          <w:sz w:val="24"/>
          <w:lang w:val="es-ES"/>
        </w:rPr>
        <w:t>s</w:t>
      </w:r>
      <w:proofErr w:type="spellEnd"/>
      <w:r w:rsidR="00875163" w:rsidRPr="00E17346">
        <w:rPr>
          <w:rFonts w:cstheme="minorHAnsi"/>
          <w:sz w:val="24"/>
          <w:lang w:val="es-ES"/>
        </w:rPr>
        <w:t xml:space="preserve">: </w:t>
      </w:r>
      <w:proofErr w:type="spellStart"/>
      <w:r w:rsidR="00D5649C" w:rsidRPr="00E17346">
        <w:rPr>
          <w:rFonts w:cstheme="minorHAnsi"/>
          <w:sz w:val="24"/>
          <w:lang w:val="es-ES"/>
        </w:rPr>
        <w:t>Portellano</w:t>
      </w:r>
      <w:proofErr w:type="spellEnd"/>
      <w:r w:rsidR="00D5649C" w:rsidRPr="00E17346">
        <w:rPr>
          <w:rFonts w:cstheme="minorHAnsi"/>
          <w:sz w:val="24"/>
          <w:lang w:val="es-ES"/>
        </w:rPr>
        <w:t xml:space="preserve">, J.A, Martínez-Arias, R., </w:t>
      </w:r>
      <w:proofErr w:type="gramStart"/>
      <w:r w:rsidR="00D5649C" w:rsidRPr="00E17346">
        <w:rPr>
          <w:rFonts w:cstheme="minorHAnsi"/>
          <w:sz w:val="24"/>
          <w:lang w:val="es-ES"/>
        </w:rPr>
        <w:t>&amp;  Zumárraga</w:t>
      </w:r>
      <w:proofErr w:type="gramEnd"/>
      <w:r w:rsidR="00D5649C" w:rsidRPr="00E17346">
        <w:rPr>
          <w:rFonts w:cstheme="minorHAnsi"/>
          <w:sz w:val="24"/>
          <w:lang w:val="es-ES"/>
        </w:rPr>
        <w:t>, L.</w:t>
      </w:r>
    </w:p>
    <w:p w14:paraId="56F46B08" w14:textId="77777777" w:rsidR="007049D9" w:rsidRPr="00E17346" w:rsidRDefault="00CC4212" w:rsidP="00901256">
      <w:pPr>
        <w:spacing w:line="240" w:lineRule="auto"/>
        <w:jc w:val="both"/>
        <w:rPr>
          <w:rFonts w:cstheme="minorHAnsi"/>
          <w:sz w:val="24"/>
          <w:lang w:val="en-GB"/>
        </w:rPr>
      </w:pPr>
      <w:proofErr w:type="spellStart"/>
      <w:r w:rsidRPr="00E17346">
        <w:rPr>
          <w:rFonts w:cstheme="minorHAnsi"/>
          <w:b/>
          <w:sz w:val="24"/>
          <w:lang w:val="es-ES"/>
        </w:rPr>
        <w:t>Citation</w:t>
      </w:r>
      <w:proofErr w:type="spellEnd"/>
      <w:r w:rsidRPr="00E17346">
        <w:rPr>
          <w:rFonts w:cstheme="minorHAnsi"/>
          <w:sz w:val="24"/>
          <w:lang w:val="es-ES"/>
        </w:rPr>
        <w:t xml:space="preserve">: </w:t>
      </w:r>
      <w:proofErr w:type="spellStart"/>
      <w:r w:rsidRPr="00E17346">
        <w:rPr>
          <w:rFonts w:cstheme="minorHAnsi"/>
          <w:sz w:val="24"/>
          <w:lang w:val="es-ES"/>
        </w:rPr>
        <w:t>Portellano</w:t>
      </w:r>
      <w:proofErr w:type="spellEnd"/>
      <w:r w:rsidRPr="00E17346">
        <w:rPr>
          <w:rFonts w:cstheme="minorHAnsi"/>
          <w:sz w:val="24"/>
          <w:lang w:val="es-ES"/>
        </w:rPr>
        <w:t xml:space="preserve">, J.A., Martínez-Arias, R., Zumárraga, L. (2009). </w:t>
      </w:r>
      <w:r w:rsidRPr="00E17346">
        <w:rPr>
          <w:rFonts w:cstheme="minorHAnsi"/>
          <w:i/>
          <w:sz w:val="24"/>
          <w:lang w:val="es-ES"/>
        </w:rPr>
        <w:t>Manual ENFEN, Evaluación Neuropsicológica de las Funciones Ejecutivas</w:t>
      </w:r>
      <w:r w:rsidRPr="00E17346">
        <w:rPr>
          <w:rFonts w:cstheme="minorHAnsi"/>
          <w:sz w:val="24"/>
          <w:lang w:val="es-ES"/>
        </w:rPr>
        <w:t xml:space="preserve">. TEA Ediciones. </w:t>
      </w:r>
      <w:r w:rsidRPr="00E17346">
        <w:rPr>
          <w:rFonts w:cstheme="minorHAnsi"/>
          <w:sz w:val="24"/>
          <w:lang w:val="en-GB"/>
        </w:rPr>
        <w:t>Madrid.</w:t>
      </w:r>
    </w:p>
    <w:p w14:paraId="79BAF927" w14:textId="03273007" w:rsidR="0045141E" w:rsidRPr="00E17346" w:rsidRDefault="007049D9" w:rsidP="007049D9">
      <w:pPr>
        <w:jc w:val="both"/>
        <w:rPr>
          <w:rFonts w:cstheme="minorHAnsi"/>
          <w:sz w:val="24"/>
          <w:lang w:val="en-GB"/>
        </w:rPr>
      </w:pPr>
      <w:r w:rsidRPr="00E17346">
        <w:rPr>
          <w:rFonts w:cstheme="minorHAnsi"/>
          <w:sz w:val="24"/>
          <w:lang w:val="en-GB"/>
        </w:rPr>
        <w:t xml:space="preserve">The ENFEN is a battery that allows </w:t>
      </w:r>
      <w:r w:rsidR="007F046A" w:rsidRPr="00E17346">
        <w:rPr>
          <w:rFonts w:cstheme="minorHAnsi"/>
          <w:sz w:val="24"/>
          <w:lang w:val="en-GB"/>
        </w:rPr>
        <w:t>evaluating</w:t>
      </w:r>
      <w:r w:rsidRPr="00E17346">
        <w:rPr>
          <w:rFonts w:cstheme="minorHAnsi"/>
          <w:sz w:val="24"/>
          <w:lang w:val="en-GB"/>
        </w:rPr>
        <w:t xml:space="preserve"> the global development of children during the school</w:t>
      </w:r>
      <w:r w:rsidR="007C2FF0" w:rsidRPr="00E17346">
        <w:rPr>
          <w:rFonts w:cstheme="minorHAnsi"/>
          <w:sz w:val="24"/>
          <w:lang w:val="en-GB"/>
        </w:rPr>
        <w:t>ing</w:t>
      </w:r>
      <w:r w:rsidRPr="00E17346">
        <w:rPr>
          <w:rFonts w:cstheme="minorHAnsi"/>
          <w:sz w:val="24"/>
          <w:lang w:val="en-GB"/>
        </w:rPr>
        <w:t xml:space="preserve"> period</w:t>
      </w:r>
      <w:r w:rsidR="005411A3" w:rsidRPr="00E17346">
        <w:rPr>
          <w:rFonts w:cstheme="minorHAnsi"/>
          <w:sz w:val="24"/>
          <w:lang w:val="en-GB"/>
        </w:rPr>
        <w:t>,</w:t>
      </w:r>
      <w:r w:rsidR="00BA50E2" w:rsidRPr="00E17346">
        <w:rPr>
          <w:rFonts w:cstheme="minorHAnsi"/>
          <w:sz w:val="24"/>
          <w:lang w:val="en-GB"/>
        </w:rPr>
        <w:t xml:space="preserve"> with a focus on executive functions</w:t>
      </w:r>
      <w:r w:rsidRPr="00E17346">
        <w:rPr>
          <w:rFonts w:cstheme="minorHAnsi"/>
          <w:sz w:val="24"/>
          <w:lang w:val="en-GB"/>
        </w:rPr>
        <w:t xml:space="preserve">. The ENFEN tests can be </w:t>
      </w:r>
      <w:r w:rsidR="00BA50E2" w:rsidRPr="00E17346">
        <w:rPr>
          <w:rFonts w:cstheme="minorHAnsi"/>
          <w:sz w:val="24"/>
          <w:lang w:val="en-GB"/>
        </w:rPr>
        <w:t xml:space="preserve">used </w:t>
      </w:r>
      <w:r w:rsidRPr="00E17346">
        <w:rPr>
          <w:rFonts w:cstheme="minorHAnsi"/>
          <w:sz w:val="24"/>
          <w:lang w:val="en-GB"/>
        </w:rPr>
        <w:t xml:space="preserve">to </w:t>
      </w:r>
      <w:proofErr w:type="gramStart"/>
      <w:r w:rsidR="00BA50E2" w:rsidRPr="00E17346">
        <w:rPr>
          <w:rFonts w:cstheme="minorHAnsi"/>
          <w:sz w:val="24"/>
          <w:lang w:val="en-GB"/>
        </w:rPr>
        <w:t>asses</w:t>
      </w:r>
      <w:proofErr w:type="gramEnd"/>
      <w:r w:rsidR="00BA50E2" w:rsidRPr="00E17346">
        <w:rPr>
          <w:rFonts w:cstheme="minorHAnsi"/>
          <w:sz w:val="24"/>
          <w:lang w:val="en-GB"/>
        </w:rPr>
        <w:t xml:space="preserve"> </w:t>
      </w:r>
      <w:r w:rsidRPr="00E17346">
        <w:rPr>
          <w:rFonts w:cstheme="minorHAnsi"/>
          <w:sz w:val="24"/>
          <w:lang w:val="en-GB"/>
        </w:rPr>
        <w:t>child</w:t>
      </w:r>
      <w:r w:rsidR="00BA50E2" w:rsidRPr="00E17346">
        <w:rPr>
          <w:rFonts w:cstheme="minorHAnsi"/>
          <w:sz w:val="24"/>
          <w:lang w:val="en-GB"/>
        </w:rPr>
        <w:t>ren</w:t>
      </w:r>
      <w:r w:rsidRPr="00E17346">
        <w:rPr>
          <w:rFonts w:cstheme="minorHAnsi"/>
          <w:sz w:val="24"/>
          <w:lang w:val="en-GB"/>
        </w:rPr>
        <w:t xml:space="preserve"> between the ages of 6 and 12 </w:t>
      </w:r>
      <w:r w:rsidR="007C2FF0" w:rsidRPr="00E17346">
        <w:rPr>
          <w:rFonts w:cstheme="minorHAnsi"/>
          <w:sz w:val="24"/>
          <w:lang w:val="en-GB"/>
        </w:rPr>
        <w:t>as long as</w:t>
      </w:r>
      <w:r w:rsidRPr="00E17346">
        <w:rPr>
          <w:rFonts w:cstheme="minorHAnsi"/>
          <w:sz w:val="24"/>
          <w:lang w:val="en-GB"/>
        </w:rPr>
        <w:t xml:space="preserve"> they do not have</w:t>
      </w:r>
      <w:r w:rsidR="00DC7B60" w:rsidRPr="00E17346">
        <w:rPr>
          <w:rFonts w:cstheme="minorHAnsi"/>
          <w:sz w:val="24"/>
          <w:lang w:val="en-GB"/>
        </w:rPr>
        <w:t xml:space="preserve"> (1) severe cognitive disability</w:t>
      </w:r>
      <w:r w:rsidR="00E92F94" w:rsidRPr="00E17346">
        <w:rPr>
          <w:rFonts w:cstheme="minorHAnsi"/>
          <w:sz w:val="24"/>
          <w:lang w:val="en-GB"/>
        </w:rPr>
        <w:t xml:space="preserve"> and</w:t>
      </w:r>
      <w:r w:rsidR="00D5649C" w:rsidRPr="00064015">
        <w:rPr>
          <w:rFonts w:cstheme="minorHAnsi"/>
          <w:sz w:val="24"/>
          <w:lang w:val="en-GB"/>
        </w:rPr>
        <w:t xml:space="preserve"> </w:t>
      </w:r>
      <w:r w:rsidR="00DC7B60" w:rsidRPr="00E17346">
        <w:rPr>
          <w:rFonts w:cstheme="minorHAnsi"/>
          <w:sz w:val="24"/>
          <w:lang w:val="en-GB"/>
        </w:rPr>
        <w:t>(2) sensory-motor disorders that prevent the execution of the test</w:t>
      </w:r>
      <w:r w:rsidR="00E92F94" w:rsidRPr="00E17346">
        <w:rPr>
          <w:rFonts w:cstheme="minorHAnsi"/>
          <w:sz w:val="24"/>
          <w:lang w:val="en-GB"/>
        </w:rPr>
        <w:t>. Also, i</w:t>
      </w:r>
      <w:r w:rsidR="00D5649C" w:rsidRPr="00E17346">
        <w:rPr>
          <w:rFonts w:cstheme="minorHAnsi"/>
          <w:sz w:val="24"/>
          <w:lang w:val="en-GB"/>
        </w:rPr>
        <w:t>t</w:t>
      </w:r>
      <w:r w:rsidR="00E92F94" w:rsidRPr="00E17346">
        <w:rPr>
          <w:rFonts w:cstheme="minorHAnsi"/>
          <w:sz w:val="24"/>
          <w:lang w:val="en-GB"/>
        </w:rPr>
        <w:t xml:space="preserve"> is paramount for the children to have acquired basic reading abilities</w:t>
      </w:r>
      <w:r w:rsidRPr="00E17346">
        <w:rPr>
          <w:rFonts w:cstheme="minorHAnsi"/>
          <w:sz w:val="24"/>
          <w:lang w:val="en-GB"/>
        </w:rPr>
        <w:t>.</w:t>
      </w:r>
      <w:r w:rsidRPr="00064015">
        <w:rPr>
          <w:rFonts w:cstheme="minorHAnsi"/>
          <w:sz w:val="24"/>
          <w:lang w:val="en-GB"/>
        </w:rPr>
        <w:t xml:space="preserve"> The battery </w:t>
      </w:r>
      <w:r w:rsidR="005411A3" w:rsidRPr="00E17346">
        <w:rPr>
          <w:rFonts w:cstheme="minorHAnsi"/>
          <w:sz w:val="24"/>
          <w:lang w:val="en-GB"/>
        </w:rPr>
        <w:t xml:space="preserve">is </w:t>
      </w:r>
      <w:r w:rsidRPr="00E17346">
        <w:rPr>
          <w:rFonts w:cstheme="minorHAnsi"/>
          <w:sz w:val="24"/>
          <w:lang w:val="en-GB"/>
        </w:rPr>
        <w:t xml:space="preserve">composed of </w:t>
      </w:r>
      <w:r w:rsidR="00BA50E2" w:rsidRPr="00E17346">
        <w:rPr>
          <w:rFonts w:cstheme="minorHAnsi"/>
          <w:sz w:val="24"/>
          <w:lang w:val="en-GB"/>
        </w:rPr>
        <w:t xml:space="preserve">four </w:t>
      </w:r>
      <w:r w:rsidRPr="00E17346">
        <w:rPr>
          <w:rFonts w:cstheme="minorHAnsi"/>
          <w:sz w:val="24"/>
          <w:lang w:val="en-GB"/>
        </w:rPr>
        <w:t xml:space="preserve">tests that can be used </w:t>
      </w:r>
      <w:r w:rsidR="007C2FF0" w:rsidRPr="00E17346">
        <w:rPr>
          <w:rFonts w:cstheme="minorHAnsi"/>
          <w:sz w:val="24"/>
          <w:lang w:val="en-GB"/>
        </w:rPr>
        <w:t>in conjunction</w:t>
      </w:r>
      <w:r w:rsidRPr="00E17346">
        <w:rPr>
          <w:rFonts w:cstheme="minorHAnsi"/>
          <w:sz w:val="24"/>
          <w:lang w:val="en-GB"/>
        </w:rPr>
        <w:t xml:space="preserve"> or independently: verbal </w:t>
      </w:r>
      <w:r w:rsidR="00BA50E2" w:rsidRPr="00E17346">
        <w:rPr>
          <w:rFonts w:cstheme="minorHAnsi"/>
          <w:sz w:val="24"/>
          <w:lang w:val="en-GB"/>
        </w:rPr>
        <w:t>fluency</w:t>
      </w:r>
      <w:r w:rsidRPr="00E17346">
        <w:rPr>
          <w:rFonts w:cstheme="minorHAnsi"/>
          <w:sz w:val="24"/>
          <w:lang w:val="en-GB"/>
        </w:rPr>
        <w:t xml:space="preserve">, </w:t>
      </w:r>
      <w:r w:rsidR="00BA50E2" w:rsidRPr="00E17346">
        <w:rPr>
          <w:rFonts w:cstheme="minorHAnsi"/>
          <w:sz w:val="24"/>
          <w:lang w:val="en-GB"/>
        </w:rPr>
        <w:t>trail</w:t>
      </w:r>
      <w:r w:rsidRPr="00E17346">
        <w:rPr>
          <w:rFonts w:cstheme="minorHAnsi"/>
          <w:sz w:val="24"/>
          <w:lang w:val="en-GB"/>
        </w:rPr>
        <w:t>, rings</w:t>
      </w:r>
      <w:r w:rsidR="00241896" w:rsidRPr="00E17346">
        <w:rPr>
          <w:rFonts w:cstheme="minorHAnsi"/>
          <w:sz w:val="24"/>
          <w:lang w:val="en-GB"/>
        </w:rPr>
        <w:t>,</w:t>
      </w:r>
      <w:r w:rsidR="005411A3" w:rsidRPr="00E17346">
        <w:rPr>
          <w:rFonts w:cstheme="minorHAnsi"/>
          <w:sz w:val="24"/>
          <w:lang w:val="en-GB"/>
        </w:rPr>
        <w:t xml:space="preserve"> </w:t>
      </w:r>
      <w:r w:rsidRPr="00E17346">
        <w:rPr>
          <w:rFonts w:cstheme="minorHAnsi"/>
          <w:sz w:val="24"/>
          <w:lang w:val="en-GB"/>
        </w:rPr>
        <w:t>and interference.</w:t>
      </w:r>
      <w:r w:rsidR="00BA50E2" w:rsidRPr="00E17346">
        <w:rPr>
          <w:rFonts w:cstheme="minorHAnsi"/>
          <w:sz w:val="24"/>
          <w:lang w:val="en-GB"/>
        </w:rPr>
        <w:t xml:space="preserve"> </w:t>
      </w:r>
      <w:r w:rsidR="00251862" w:rsidRPr="00E17346">
        <w:rPr>
          <w:rFonts w:cstheme="minorHAnsi"/>
          <w:sz w:val="24"/>
          <w:lang w:val="en-GB"/>
        </w:rPr>
        <w:t xml:space="preserve">All </w:t>
      </w:r>
      <w:r w:rsidR="00DC7B60" w:rsidRPr="00E17346">
        <w:rPr>
          <w:rFonts w:cstheme="minorHAnsi"/>
          <w:sz w:val="24"/>
          <w:lang w:val="en-GB"/>
        </w:rPr>
        <w:t xml:space="preserve">these tasks </w:t>
      </w:r>
      <w:r w:rsidR="00251862" w:rsidRPr="00E17346">
        <w:rPr>
          <w:rFonts w:cstheme="minorHAnsi"/>
          <w:sz w:val="24"/>
          <w:lang w:val="en-GB"/>
        </w:rPr>
        <w:t xml:space="preserve">target different aspects of executive functions. </w:t>
      </w:r>
      <w:r w:rsidR="006A1C0E" w:rsidRPr="00E17346">
        <w:rPr>
          <w:rFonts w:cstheme="minorHAnsi"/>
          <w:sz w:val="24"/>
          <w:lang w:val="en-GB"/>
        </w:rPr>
        <w:t xml:space="preserve">For the purpose of the present study only the trail making, and interference </w:t>
      </w:r>
      <w:r w:rsidR="007C6EA9" w:rsidRPr="00E17346">
        <w:rPr>
          <w:rFonts w:cstheme="minorHAnsi"/>
          <w:sz w:val="24"/>
          <w:lang w:val="en-GB"/>
        </w:rPr>
        <w:t>sub</w:t>
      </w:r>
      <w:r w:rsidR="006A1C0E" w:rsidRPr="00E17346">
        <w:rPr>
          <w:rFonts w:cstheme="minorHAnsi"/>
          <w:sz w:val="24"/>
          <w:lang w:val="en-GB"/>
        </w:rPr>
        <w:t>test</w:t>
      </w:r>
      <w:r w:rsidR="007C6EA9" w:rsidRPr="00E17346">
        <w:rPr>
          <w:rFonts w:cstheme="minorHAnsi"/>
          <w:sz w:val="24"/>
          <w:lang w:val="en-GB"/>
        </w:rPr>
        <w:t>s</w:t>
      </w:r>
      <w:r w:rsidR="006A1C0E" w:rsidRPr="00E17346">
        <w:rPr>
          <w:rFonts w:cstheme="minorHAnsi"/>
          <w:sz w:val="24"/>
          <w:lang w:val="en-GB"/>
        </w:rPr>
        <w:t xml:space="preserve"> were used. </w:t>
      </w:r>
      <w:r w:rsidR="007C6EA9" w:rsidRPr="00E17346">
        <w:rPr>
          <w:rFonts w:cstheme="minorHAnsi"/>
          <w:sz w:val="24"/>
          <w:lang w:val="en-GB"/>
        </w:rPr>
        <w:t>The</w:t>
      </w:r>
      <w:r w:rsidR="00241896" w:rsidRPr="00E17346">
        <w:rPr>
          <w:rFonts w:cstheme="minorHAnsi"/>
          <w:sz w:val="24"/>
          <w:lang w:val="en-GB"/>
        </w:rPr>
        <w:t xml:space="preserve"> trail subtest is based on the </w:t>
      </w:r>
      <w:r w:rsidR="004F5BE6" w:rsidRPr="00E17346">
        <w:rPr>
          <w:rFonts w:cstheme="minorHAnsi"/>
          <w:sz w:val="24"/>
          <w:lang w:val="en-GB"/>
        </w:rPr>
        <w:t>well-known</w:t>
      </w:r>
      <w:r w:rsidR="00241896" w:rsidRPr="00E17346">
        <w:rPr>
          <w:rFonts w:cstheme="minorHAnsi"/>
          <w:sz w:val="24"/>
          <w:lang w:val="en-GB"/>
        </w:rPr>
        <w:t xml:space="preserve"> </w:t>
      </w:r>
      <w:r w:rsidR="00241896" w:rsidRPr="00E17346">
        <w:rPr>
          <w:rFonts w:cstheme="minorHAnsi"/>
          <w:i/>
          <w:iCs/>
          <w:sz w:val="24"/>
          <w:lang w:val="en-GB"/>
        </w:rPr>
        <w:t>Trail Making Test</w:t>
      </w:r>
      <w:r w:rsidR="004F5BE6" w:rsidRPr="00E17346">
        <w:rPr>
          <w:rFonts w:cstheme="minorHAnsi"/>
          <w:sz w:val="24"/>
          <w:lang w:val="en-GB"/>
        </w:rPr>
        <w:t xml:space="preserve"> and has two parts: </w:t>
      </w:r>
      <w:r w:rsidR="00E92F94" w:rsidRPr="00E17346">
        <w:rPr>
          <w:rFonts w:cstheme="minorHAnsi"/>
          <w:sz w:val="24"/>
          <w:lang w:val="en-GB"/>
        </w:rPr>
        <w:t>the</w:t>
      </w:r>
      <w:r w:rsidR="00E92F94" w:rsidRPr="00064015">
        <w:rPr>
          <w:rFonts w:cstheme="minorHAnsi"/>
          <w:sz w:val="24"/>
          <w:lang w:val="en-GB"/>
        </w:rPr>
        <w:t xml:space="preserve"> </w:t>
      </w:r>
      <w:r w:rsidR="004F5BE6" w:rsidRPr="00E17346">
        <w:rPr>
          <w:rFonts w:cstheme="minorHAnsi"/>
          <w:sz w:val="24"/>
          <w:lang w:val="en-GB"/>
        </w:rPr>
        <w:t xml:space="preserve">grey trail and </w:t>
      </w:r>
      <w:r w:rsidR="00E92F94" w:rsidRPr="00E17346">
        <w:rPr>
          <w:rFonts w:cstheme="minorHAnsi"/>
          <w:sz w:val="24"/>
          <w:lang w:val="en-GB"/>
        </w:rPr>
        <w:t>the</w:t>
      </w:r>
      <w:r w:rsidR="00E92F94" w:rsidRPr="00064015">
        <w:rPr>
          <w:rFonts w:cstheme="minorHAnsi"/>
          <w:sz w:val="24"/>
          <w:lang w:val="en-GB"/>
        </w:rPr>
        <w:t xml:space="preserve"> </w:t>
      </w:r>
      <w:r w:rsidR="004F5BE6" w:rsidRPr="00E17346">
        <w:rPr>
          <w:rFonts w:cstheme="minorHAnsi"/>
          <w:sz w:val="24"/>
          <w:lang w:val="en-GB"/>
        </w:rPr>
        <w:t>colour trail</w:t>
      </w:r>
      <w:r w:rsidR="00F65B19" w:rsidRPr="00E17346">
        <w:rPr>
          <w:rFonts w:cstheme="minorHAnsi"/>
          <w:sz w:val="24"/>
          <w:lang w:val="en-GB"/>
        </w:rPr>
        <w:t>. In the gr</w:t>
      </w:r>
      <w:r w:rsidR="0058446C" w:rsidRPr="00E17346">
        <w:rPr>
          <w:rFonts w:cstheme="minorHAnsi"/>
          <w:sz w:val="24"/>
          <w:lang w:val="en-GB"/>
        </w:rPr>
        <w:t>e</w:t>
      </w:r>
      <w:r w:rsidR="00F65B19" w:rsidRPr="00E17346">
        <w:rPr>
          <w:rFonts w:cstheme="minorHAnsi"/>
          <w:sz w:val="24"/>
          <w:lang w:val="en-GB"/>
        </w:rPr>
        <w:t>y trail the participant is ask</w:t>
      </w:r>
      <w:r w:rsidR="00477943" w:rsidRPr="00E17346">
        <w:rPr>
          <w:rFonts w:cstheme="minorHAnsi"/>
          <w:sz w:val="24"/>
          <w:lang w:val="en-GB"/>
        </w:rPr>
        <w:t>ed</w:t>
      </w:r>
      <w:r w:rsidR="00F65B19" w:rsidRPr="00E17346">
        <w:rPr>
          <w:rFonts w:cstheme="minorHAnsi"/>
          <w:sz w:val="24"/>
          <w:lang w:val="en-GB"/>
        </w:rPr>
        <w:t xml:space="preserve"> to draw a line connecting numbers in descending order, going from 20 to 1, as rapidly in possible. The colour trail is </w:t>
      </w:r>
      <w:r w:rsidR="00477943" w:rsidRPr="00E17346">
        <w:rPr>
          <w:rFonts w:cstheme="minorHAnsi"/>
          <w:sz w:val="24"/>
          <w:lang w:val="en-GB"/>
        </w:rPr>
        <w:t>composed</w:t>
      </w:r>
      <w:r w:rsidR="00F65B19" w:rsidRPr="00E17346">
        <w:rPr>
          <w:rFonts w:cstheme="minorHAnsi"/>
          <w:sz w:val="24"/>
          <w:lang w:val="en-GB"/>
        </w:rPr>
        <w:t xml:space="preserve"> of </w:t>
      </w:r>
      <w:r w:rsidR="00702127" w:rsidRPr="00E17346">
        <w:rPr>
          <w:rFonts w:cstheme="minorHAnsi"/>
          <w:sz w:val="24"/>
          <w:lang w:val="en-GB"/>
        </w:rPr>
        <w:t>pink</w:t>
      </w:r>
      <w:r w:rsidR="00477943" w:rsidRPr="00E17346">
        <w:rPr>
          <w:rFonts w:cstheme="minorHAnsi"/>
          <w:sz w:val="24"/>
          <w:lang w:val="en-GB"/>
        </w:rPr>
        <w:t xml:space="preserve"> and yellow </w:t>
      </w:r>
      <w:r w:rsidR="00F65B19" w:rsidRPr="00E17346">
        <w:rPr>
          <w:rFonts w:cstheme="minorHAnsi"/>
          <w:sz w:val="24"/>
          <w:lang w:val="en-GB"/>
        </w:rPr>
        <w:t xml:space="preserve">circled </w:t>
      </w:r>
      <w:r w:rsidR="00477943" w:rsidRPr="00E17346">
        <w:rPr>
          <w:rFonts w:cstheme="minorHAnsi"/>
          <w:sz w:val="24"/>
          <w:lang w:val="en-GB"/>
        </w:rPr>
        <w:t>number</w:t>
      </w:r>
      <w:r w:rsidR="00E92F94" w:rsidRPr="00E17346">
        <w:rPr>
          <w:rFonts w:cstheme="minorHAnsi"/>
          <w:sz w:val="24"/>
          <w:lang w:val="en-GB"/>
        </w:rPr>
        <w:t>s</w:t>
      </w:r>
      <w:r w:rsidR="00477943" w:rsidRPr="00064015">
        <w:rPr>
          <w:rFonts w:cstheme="minorHAnsi"/>
          <w:sz w:val="24"/>
          <w:lang w:val="en-GB"/>
        </w:rPr>
        <w:t xml:space="preserve"> and </w:t>
      </w:r>
      <w:r w:rsidR="00F65B19" w:rsidRPr="00E17346">
        <w:rPr>
          <w:rFonts w:cstheme="minorHAnsi"/>
          <w:sz w:val="24"/>
          <w:lang w:val="en-GB"/>
        </w:rPr>
        <w:t xml:space="preserve">the participant is required to connect consecutive numbers (1 to 6) </w:t>
      </w:r>
      <w:r w:rsidR="00477943" w:rsidRPr="00E17346">
        <w:rPr>
          <w:rFonts w:cstheme="minorHAnsi"/>
          <w:sz w:val="24"/>
          <w:lang w:val="en-GB"/>
        </w:rPr>
        <w:t xml:space="preserve">of different colours </w:t>
      </w:r>
      <w:r w:rsidR="00F65B19" w:rsidRPr="00E17346">
        <w:rPr>
          <w:rFonts w:cstheme="minorHAnsi"/>
          <w:sz w:val="24"/>
          <w:lang w:val="en-GB"/>
        </w:rPr>
        <w:t xml:space="preserve">in </w:t>
      </w:r>
      <w:r w:rsidR="00477943" w:rsidRPr="00E17346">
        <w:rPr>
          <w:rFonts w:cstheme="minorHAnsi"/>
          <w:sz w:val="24"/>
          <w:lang w:val="en-GB"/>
        </w:rPr>
        <w:t>an</w:t>
      </w:r>
      <w:r w:rsidR="00F65B19" w:rsidRPr="00E17346">
        <w:rPr>
          <w:rFonts w:cstheme="minorHAnsi"/>
          <w:sz w:val="24"/>
          <w:lang w:val="en-GB"/>
        </w:rPr>
        <w:t xml:space="preserve"> alternating </w:t>
      </w:r>
      <w:r w:rsidR="00477943" w:rsidRPr="00E17346">
        <w:rPr>
          <w:rFonts w:cstheme="minorHAnsi"/>
          <w:sz w:val="24"/>
          <w:lang w:val="en-GB"/>
        </w:rPr>
        <w:t xml:space="preserve">sequence. </w:t>
      </w:r>
      <w:r w:rsidR="006A1C0E" w:rsidRPr="00E17346">
        <w:rPr>
          <w:rFonts w:cstheme="minorHAnsi"/>
          <w:sz w:val="24"/>
          <w:lang w:val="en-GB"/>
        </w:rPr>
        <w:t>The interference subtest</w:t>
      </w:r>
      <w:r w:rsidR="00251862" w:rsidRPr="00E17346">
        <w:rPr>
          <w:rFonts w:cstheme="minorHAnsi"/>
          <w:sz w:val="24"/>
          <w:lang w:val="en-GB"/>
        </w:rPr>
        <w:t xml:space="preserve"> consists on a set of 39 written colour names</w:t>
      </w:r>
      <w:r w:rsidR="00E92F94" w:rsidRPr="00E17346">
        <w:rPr>
          <w:rFonts w:cstheme="minorHAnsi"/>
          <w:sz w:val="24"/>
          <w:lang w:val="en-GB"/>
        </w:rPr>
        <w:t>,</w:t>
      </w:r>
      <w:r w:rsidR="00251862" w:rsidRPr="00E17346">
        <w:rPr>
          <w:rFonts w:cstheme="minorHAnsi"/>
          <w:sz w:val="24"/>
          <w:lang w:val="en-GB"/>
        </w:rPr>
        <w:t xml:space="preserve"> </w:t>
      </w:r>
      <w:r w:rsidR="00125680" w:rsidRPr="00E17346">
        <w:rPr>
          <w:rFonts w:cstheme="minorHAnsi"/>
          <w:sz w:val="24"/>
          <w:lang w:val="en-GB"/>
        </w:rPr>
        <w:t xml:space="preserve">each </w:t>
      </w:r>
      <w:r w:rsidR="00251862" w:rsidRPr="00E17346">
        <w:rPr>
          <w:rFonts w:cstheme="minorHAnsi"/>
          <w:sz w:val="24"/>
          <w:lang w:val="en-GB"/>
        </w:rPr>
        <w:t xml:space="preserve">printed </w:t>
      </w:r>
      <w:r w:rsidR="00E92F94" w:rsidRPr="00E17346">
        <w:rPr>
          <w:rFonts w:cstheme="minorHAnsi"/>
          <w:sz w:val="24"/>
          <w:lang w:val="en-GB"/>
        </w:rPr>
        <w:t>with</w:t>
      </w:r>
      <w:r w:rsidR="00E92F94" w:rsidRPr="00064015">
        <w:rPr>
          <w:rFonts w:cstheme="minorHAnsi"/>
          <w:sz w:val="24"/>
          <w:lang w:val="en-GB"/>
        </w:rPr>
        <w:t xml:space="preserve"> </w:t>
      </w:r>
      <w:r w:rsidR="00125680" w:rsidRPr="00E17346">
        <w:rPr>
          <w:rFonts w:cstheme="minorHAnsi"/>
          <w:sz w:val="24"/>
          <w:lang w:val="en-GB"/>
        </w:rPr>
        <w:t xml:space="preserve">an inconsistent </w:t>
      </w:r>
      <w:r w:rsidR="00251862" w:rsidRPr="00E17346">
        <w:rPr>
          <w:rFonts w:cstheme="minorHAnsi"/>
          <w:sz w:val="24"/>
          <w:lang w:val="en-GB"/>
        </w:rPr>
        <w:t>colour ink (blue, red, yellow and green)</w:t>
      </w:r>
      <w:r w:rsidR="00125680" w:rsidRPr="00E17346">
        <w:rPr>
          <w:rFonts w:cstheme="minorHAnsi"/>
          <w:sz w:val="24"/>
          <w:lang w:val="en-GB"/>
        </w:rPr>
        <w:t xml:space="preserve">. </w:t>
      </w:r>
      <w:r w:rsidR="00125680" w:rsidRPr="00E17346">
        <w:rPr>
          <w:rFonts w:cstheme="minorHAnsi"/>
          <w:sz w:val="24"/>
          <w:lang w:val="en-GB"/>
        </w:rPr>
        <w:lastRenderedPageBreak/>
        <w:t xml:space="preserve">Subjects are asked to name the colour of the ink in which </w:t>
      </w:r>
      <w:r w:rsidR="00E92F94" w:rsidRPr="00E17346">
        <w:rPr>
          <w:rFonts w:cstheme="minorHAnsi"/>
          <w:sz w:val="24"/>
          <w:lang w:val="en-GB"/>
        </w:rPr>
        <w:t>the</w:t>
      </w:r>
      <w:r w:rsidR="00E92F94" w:rsidRPr="00064015">
        <w:rPr>
          <w:rFonts w:cstheme="minorHAnsi"/>
          <w:sz w:val="24"/>
          <w:lang w:val="en-GB"/>
        </w:rPr>
        <w:t xml:space="preserve"> </w:t>
      </w:r>
      <w:r w:rsidR="00125680" w:rsidRPr="00064015">
        <w:rPr>
          <w:rFonts w:cstheme="minorHAnsi"/>
          <w:sz w:val="24"/>
          <w:lang w:val="en-GB"/>
        </w:rPr>
        <w:t xml:space="preserve">words are written rather than reading the words. This subtest </w:t>
      </w:r>
      <w:r w:rsidR="007F41C5" w:rsidRPr="00E17346">
        <w:rPr>
          <w:rFonts w:cstheme="minorHAnsi"/>
          <w:sz w:val="24"/>
          <w:lang w:val="en-GB"/>
        </w:rPr>
        <w:t xml:space="preserve">is </w:t>
      </w:r>
      <w:r w:rsidR="00125680" w:rsidRPr="00E17346">
        <w:rPr>
          <w:rFonts w:cstheme="minorHAnsi"/>
          <w:sz w:val="24"/>
          <w:lang w:val="en-GB"/>
        </w:rPr>
        <w:t>derived from the Stroop Test and allows assess</w:t>
      </w:r>
      <w:r w:rsidR="007F41C5" w:rsidRPr="00E17346">
        <w:rPr>
          <w:rFonts w:cstheme="minorHAnsi"/>
          <w:sz w:val="24"/>
          <w:lang w:val="en-GB"/>
        </w:rPr>
        <w:t>ing</w:t>
      </w:r>
      <w:r w:rsidR="00125680" w:rsidRPr="00E17346">
        <w:rPr>
          <w:rFonts w:cstheme="minorHAnsi"/>
          <w:sz w:val="24"/>
          <w:lang w:val="en-GB"/>
        </w:rPr>
        <w:t xml:space="preserve"> the ability to inhibit cognitive interference as well</w:t>
      </w:r>
      <w:r w:rsidR="0058446C" w:rsidRPr="00E17346">
        <w:rPr>
          <w:rFonts w:cstheme="minorHAnsi"/>
          <w:sz w:val="24"/>
          <w:lang w:val="en-GB"/>
        </w:rPr>
        <w:t xml:space="preserve"> as</w:t>
      </w:r>
      <w:r w:rsidR="00125680" w:rsidRPr="00E17346">
        <w:rPr>
          <w:rFonts w:cstheme="minorHAnsi"/>
          <w:sz w:val="24"/>
          <w:lang w:val="en-GB"/>
        </w:rPr>
        <w:t xml:space="preserve"> selective attention and cognitive flexibility. </w:t>
      </w:r>
    </w:p>
    <w:p w14:paraId="14F558EA" w14:textId="77777777" w:rsidR="0045141E" w:rsidRPr="00E17346" w:rsidRDefault="0045141E" w:rsidP="007049D9">
      <w:pPr>
        <w:jc w:val="both"/>
        <w:rPr>
          <w:rFonts w:cstheme="minorHAnsi"/>
          <w:sz w:val="24"/>
          <w:lang w:val="en-GB"/>
        </w:rPr>
      </w:pPr>
    </w:p>
    <w:p w14:paraId="2360B358" w14:textId="77777777" w:rsidR="00AE7818" w:rsidRPr="00E17346" w:rsidRDefault="006A778E" w:rsidP="008A6E1C">
      <w:pPr>
        <w:jc w:val="both"/>
        <w:rPr>
          <w:rFonts w:cstheme="minorHAnsi"/>
          <w:b/>
          <w:sz w:val="24"/>
          <w:lang w:val="en-GB"/>
        </w:rPr>
      </w:pPr>
      <w:r w:rsidRPr="00E17346">
        <w:rPr>
          <w:rFonts w:cstheme="minorHAnsi"/>
          <w:b/>
          <w:sz w:val="24"/>
          <w:lang w:val="en-GB"/>
        </w:rPr>
        <w:t>Five</w:t>
      </w:r>
      <w:r w:rsidR="002752EC" w:rsidRPr="00E17346">
        <w:rPr>
          <w:rFonts w:cstheme="minorHAnsi"/>
          <w:b/>
          <w:sz w:val="24"/>
          <w:lang w:val="en-GB"/>
        </w:rPr>
        <w:t>-</w:t>
      </w:r>
      <w:r w:rsidR="00875163" w:rsidRPr="00E17346">
        <w:rPr>
          <w:rFonts w:cstheme="minorHAnsi"/>
          <w:b/>
          <w:sz w:val="24"/>
          <w:lang w:val="en-GB"/>
        </w:rPr>
        <w:t xml:space="preserve">Digit Test </w:t>
      </w:r>
    </w:p>
    <w:p w14:paraId="4FCD027F" w14:textId="08F553EF" w:rsidR="00875163" w:rsidRPr="00064015" w:rsidRDefault="00875163" w:rsidP="008A6E1C">
      <w:pPr>
        <w:jc w:val="both"/>
        <w:rPr>
          <w:rFonts w:cstheme="minorHAnsi"/>
          <w:sz w:val="24"/>
          <w:lang w:val="en-GB"/>
        </w:rPr>
      </w:pPr>
      <w:r w:rsidRPr="00E17346">
        <w:rPr>
          <w:rFonts w:cstheme="minorHAnsi"/>
          <w:b/>
          <w:sz w:val="24"/>
          <w:lang w:val="en-GB"/>
        </w:rPr>
        <w:t>Author</w:t>
      </w:r>
      <w:r w:rsidRPr="00E17346">
        <w:rPr>
          <w:rFonts w:cstheme="minorHAnsi"/>
          <w:sz w:val="24"/>
          <w:lang w:val="en-GB"/>
        </w:rPr>
        <w:t xml:space="preserve">: </w:t>
      </w:r>
      <w:proofErr w:type="spellStart"/>
      <w:r w:rsidRPr="00E17346">
        <w:rPr>
          <w:rFonts w:cstheme="minorHAnsi"/>
          <w:sz w:val="24"/>
          <w:lang w:val="en-GB"/>
        </w:rPr>
        <w:t>Sedó</w:t>
      </w:r>
      <w:proofErr w:type="spellEnd"/>
      <w:r w:rsidR="00D5649C" w:rsidRPr="00E17346">
        <w:rPr>
          <w:rFonts w:cstheme="minorHAnsi"/>
          <w:sz w:val="24"/>
          <w:lang w:val="en-GB"/>
        </w:rPr>
        <w:t>, M. A.</w:t>
      </w:r>
    </w:p>
    <w:p w14:paraId="06E59F93" w14:textId="335EEEDE" w:rsidR="00C82956" w:rsidRPr="00E17346" w:rsidRDefault="00C82956" w:rsidP="008A6E1C">
      <w:pPr>
        <w:jc w:val="both"/>
        <w:rPr>
          <w:rFonts w:cstheme="minorHAnsi"/>
          <w:sz w:val="24"/>
          <w:lang w:val="en-GB"/>
        </w:rPr>
      </w:pPr>
      <w:r w:rsidRPr="00E17346">
        <w:rPr>
          <w:rFonts w:cstheme="minorHAnsi"/>
          <w:b/>
          <w:sz w:val="24"/>
          <w:lang w:val="en-GB"/>
        </w:rPr>
        <w:t>Citation</w:t>
      </w:r>
      <w:r w:rsidRPr="00E17346">
        <w:rPr>
          <w:rFonts w:cstheme="minorHAnsi"/>
          <w:sz w:val="24"/>
          <w:lang w:val="en-GB"/>
        </w:rPr>
        <w:t xml:space="preserve">: </w:t>
      </w:r>
      <w:proofErr w:type="spellStart"/>
      <w:r w:rsidRPr="00E17346">
        <w:rPr>
          <w:rFonts w:cstheme="minorHAnsi"/>
          <w:sz w:val="24"/>
          <w:lang w:val="en-GB"/>
        </w:rPr>
        <w:t>Sedo</w:t>
      </w:r>
      <w:proofErr w:type="spellEnd"/>
      <w:r w:rsidRPr="00E17346">
        <w:rPr>
          <w:rFonts w:cstheme="minorHAnsi"/>
          <w:sz w:val="24"/>
          <w:lang w:val="en-GB"/>
        </w:rPr>
        <w:t xml:space="preserve">, M. A. (2004) The “Five Digit Test”: a </w:t>
      </w:r>
      <w:r w:rsidR="001105F3" w:rsidRPr="00E17346">
        <w:rPr>
          <w:rFonts w:cstheme="minorHAnsi"/>
          <w:sz w:val="24"/>
          <w:lang w:val="en-GB"/>
        </w:rPr>
        <w:t>colour</w:t>
      </w:r>
      <w:r w:rsidRPr="00E17346">
        <w:rPr>
          <w:rFonts w:cstheme="minorHAnsi"/>
          <w:sz w:val="24"/>
          <w:lang w:val="en-GB"/>
        </w:rPr>
        <w:t xml:space="preserve">-free, non-reading alternative to the Stroop. </w:t>
      </w:r>
      <w:r w:rsidRPr="00E17346">
        <w:rPr>
          <w:rFonts w:cstheme="minorHAnsi"/>
          <w:i/>
          <w:sz w:val="24"/>
          <w:lang w:val="en-GB"/>
        </w:rPr>
        <w:t>International Neuropsychological Society Liaison Committee Newsletter</w:t>
      </w:r>
      <w:r w:rsidRPr="00E17346">
        <w:rPr>
          <w:rFonts w:cstheme="minorHAnsi"/>
          <w:sz w:val="24"/>
          <w:lang w:val="en-GB"/>
        </w:rPr>
        <w:t>, 13, 6-7.</w:t>
      </w:r>
    </w:p>
    <w:p w14:paraId="32FD70EA" w14:textId="7C4A5F92" w:rsidR="006A1D1C" w:rsidRPr="00E17346" w:rsidRDefault="00875163" w:rsidP="006A1D1C">
      <w:pPr>
        <w:jc w:val="both"/>
        <w:rPr>
          <w:rFonts w:cstheme="minorHAnsi"/>
          <w:sz w:val="24"/>
          <w:lang w:val="en-GB"/>
        </w:rPr>
      </w:pPr>
      <w:r w:rsidRPr="00E17346">
        <w:rPr>
          <w:rFonts w:cstheme="minorHAnsi"/>
          <w:sz w:val="24"/>
          <w:lang w:val="en-GB"/>
        </w:rPr>
        <w:t xml:space="preserve">The five-digit test </w:t>
      </w:r>
      <w:r w:rsidR="001F02E0" w:rsidRPr="00E17346">
        <w:rPr>
          <w:rFonts w:cstheme="minorHAnsi"/>
          <w:sz w:val="24"/>
          <w:lang w:val="en-GB"/>
        </w:rPr>
        <w:t xml:space="preserve">(FDT) is a very brief and simple tool for assessing </w:t>
      </w:r>
      <w:r w:rsidR="008A3282" w:rsidRPr="00E17346">
        <w:rPr>
          <w:rFonts w:cstheme="minorHAnsi"/>
          <w:sz w:val="24"/>
          <w:lang w:val="en-GB"/>
        </w:rPr>
        <w:t>c</w:t>
      </w:r>
      <w:r w:rsidRPr="00E17346">
        <w:rPr>
          <w:rFonts w:cstheme="minorHAnsi"/>
          <w:sz w:val="24"/>
          <w:lang w:val="en-GB"/>
        </w:rPr>
        <w:t xml:space="preserve">ognitive </w:t>
      </w:r>
      <w:r w:rsidR="008A3282" w:rsidRPr="00E17346">
        <w:rPr>
          <w:rFonts w:cstheme="minorHAnsi"/>
          <w:sz w:val="24"/>
          <w:lang w:val="en-GB"/>
        </w:rPr>
        <w:t>p</w:t>
      </w:r>
      <w:r w:rsidRPr="00E17346">
        <w:rPr>
          <w:rFonts w:cstheme="minorHAnsi"/>
          <w:sz w:val="24"/>
          <w:lang w:val="en-GB"/>
        </w:rPr>
        <w:t xml:space="preserve">rocessing </w:t>
      </w:r>
      <w:r w:rsidR="008A3282" w:rsidRPr="00E17346">
        <w:rPr>
          <w:rFonts w:cstheme="minorHAnsi"/>
          <w:sz w:val="24"/>
          <w:lang w:val="en-GB"/>
        </w:rPr>
        <w:t>sp</w:t>
      </w:r>
      <w:r w:rsidRPr="00E17346">
        <w:rPr>
          <w:rFonts w:cstheme="minorHAnsi"/>
          <w:sz w:val="24"/>
          <w:lang w:val="en-GB"/>
        </w:rPr>
        <w:t>eed, reorient</w:t>
      </w:r>
      <w:r w:rsidR="0080026F" w:rsidRPr="00E17346">
        <w:rPr>
          <w:rFonts w:cstheme="minorHAnsi"/>
          <w:sz w:val="24"/>
          <w:lang w:val="en-GB"/>
        </w:rPr>
        <w:t>ation of</w:t>
      </w:r>
      <w:r w:rsidRPr="00E17346">
        <w:rPr>
          <w:rFonts w:cstheme="minorHAnsi"/>
          <w:sz w:val="24"/>
          <w:lang w:val="en-GB"/>
        </w:rPr>
        <w:t xml:space="preserve"> </w:t>
      </w:r>
      <w:r w:rsidR="008A3282" w:rsidRPr="00E17346">
        <w:rPr>
          <w:rFonts w:cstheme="minorHAnsi"/>
          <w:sz w:val="24"/>
          <w:lang w:val="en-GB"/>
        </w:rPr>
        <w:t>a</w:t>
      </w:r>
      <w:r w:rsidRPr="00E17346">
        <w:rPr>
          <w:rFonts w:cstheme="minorHAnsi"/>
          <w:sz w:val="24"/>
          <w:lang w:val="en-GB"/>
        </w:rPr>
        <w:t xml:space="preserve">ttention and the ability to cope with interference. It is based on the well-known Stroop </w:t>
      </w:r>
      <w:r w:rsidR="007D70CF" w:rsidRPr="00E17346">
        <w:rPr>
          <w:rFonts w:cstheme="minorHAnsi"/>
          <w:sz w:val="24"/>
          <w:lang w:val="en-GB"/>
        </w:rPr>
        <w:t>Test</w:t>
      </w:r>
      <w:r w:rsidRPr="00E17346">
        <w:rPr>
          <w:rFonts w:cstheme="minorHAnsi"/>
          <w:sz w:val="24"/>
          <w:lang w:val="en-GB"/>
        </w:rPr>
        <w:t xml:space="preserve">, but instead of using </w:t>
      </w:r>
      <w:r w:rsidR="002752EC" w:rsidRPr="00E17346">
        <w:rPr>
          <w:rFonts w:cstheme="minorHAnsi"/>
          <w:sz w:val="24"/>
          <w:lang w:val="en-GB"/>
        </w:rPr>
        <w:t>word</w:t>
      </w:r>
      <w:r w:rsidR="00332603" w:rsidRPr="00E17346">
        <w:rPr>
          <w:rFonts w:cstheme="minorHAnsi"/>
          <w:sz w:val="24"/>
          <w:lang w:val="en-GB"/>
        </w:rPr>
        <w:t>s</w:t>
      </w:r>
      <w:r w:rsidR="002752EC" w:rsidRPr="00E17346">
        <w:rPr>
          <w:rFonts w:cstheme="minorHAnsi"/>
          <w:sz w:val="24"/>
          <w:lang w:val="en-GB"/>
        </w:rPr>
        <w:t xml:space="preserve"> and colo</w:t>
      </w:r>
      <w:r w:rsidR="00702127" w:rsidRPr="00E17346">
        <w:rPr>
          <w:rFonts w:cstheme="minorHAnsi"/>
          <w:sz w:val="24"/>
          <w:lang w:val="en-GB"/>
        </w:rPr>
        <w:t>u</w:t>
      </w:r>
      <w:r w:rsidR="002752EC" w:rsidRPr="00E17346">
        <w:rPr>
          <w:rFonts w:cstheme="minorHAnsi"/>
          <w:sz w:val="24"/>
          <w:lang w:val="en-GB"/>
        </w:rPr>
        <w:t xml:space="preserve">rs it works with </w:t>
      </w:r>
      <w:r w:rsidRPr="00E17346">
        <w:rPr>
          <w:rFonts w:cstheme="minorHAnsi"/>
          <w:sz w:val="24"/>
          <w:lang w:val="en-GB"/>
        </w:rPr>
        <w:t>figures and digits as stimuli</w:t>
      </w:r>
      <w:r w:rsidR="001F02E0" w:rsidRPr="00E17346">
        <w:rPr>
          <w:rFonts w:cstheme="minorHAnsi"/>
          <w:sz w:val="24"/>
          <w:lang w:val="en-GB"/>
        </w:rPr>
        <w:t>.</w:t>
      </w:r>
      <w:r w:rsidRPr="00E17346">
        <w:rPr>
          <w:rFonts w:cstheme="minorHAnsi"/>
          <w:sz w:val="24"/>
          <w:lang w:val="en-GB"/>
        </w:rPr>
        <w:t xml:space="preserve"> </w:t>
      </w:r>
      <w:r w:rsidR="001F02E0" w:rsidRPr="00E17346">
        <w:rPr>
          <w:rFonts w:cstheme="minorHAnsi"/>
          <w:sz w:val="24"/>
          <w:lang w:val="en-GB"/>
        </w:rPr>
        <w:t xml:space="preserve">This </w:t>
      </w:r>
      <w:r w:rsidRPr="00E17346">
        <w:rPr>
          <w:rFonts w:cstheme="minorHAnsi"/>
          <w:sz w:val="24"/>
          <w:lang w:val="en-GB"/>
        </w:rPr>
        <w:t xml:space="preserve">allows </w:t>
      </w:r>
      <w:r w:rsidR="00332603" w:rsidRPr="00E17346">
        <w:rPr>
          <w:rFonts w:cstheme="minorHAnsi"/>
          <w:sz w:val="24"/>
          <w:lang w:val="en-GB"/>
        </w:rPr>
        <w:t xml:space="preserve">for </w:t>
      </w:r>
      <w:r w:rsidRPr="00E17346">
        <w:rPr>
          <w:rFonts w:cstheme="minorHAnsi"/>
          <w:sz w:val="24"/>
          <w:lang w:val="en-GB"/>
        </w:rPr>
        <w:t xml:space="preserve">a greater variety of tests and can be used </w:t>
      </w:r>
      <w:r w:rsidR="001F02E0" w:rsidRPr="00E17346">
        <w:rPr>
          <w:rFonts w:cstheme="minorHAnsi"/>
          <w:sz w:val="24"/>
          <w:lang w:val="en-GB"/>
        </w:rPr>
        <w:t>in</w:t>
      </w:r>
      <w:r w:rsidRPr="00E17346">
        <w:rPr>
          <w:rFonts w:cstheme="minorHAnsi"/>
          <w:sz w:val="24"/>
          <w:lang w:val="en-GB"/>
        </w:rPr>
        <w:t xml:space="preserve"> people with a low cultural level who do not </w:t>
      </w:r>
      <w:r w:rsidR="00865DC5" w:rsidRPr="00E17346">
        <w:rPr>
          <w:rFonts w:cstheme="minorHAnsi"/>
          <w:sz w:val="24"/>
          <w:lang w:val="en-GB"/>
        </w:rPr>
        <w:t xml:space="preserve">show high </w:t>
      </w:r>
      <w:r w:rsidR="007D70CF" w:rsidRPr="00E17346">
        <w:rPr>
          <w:rFonts w:cstheme="minorHAnsi"/>
          <w:sz w:val="24"/>
          <w:lang w:val="en-GB"/>
        </w:rPr>
        <w:t>language</w:t>
      </w:r>
      <w:r w:rsidR="00332603" w:rsidRPr="00E17346">
        <w:rPr>
          <w:rFonts w:cstheme="minorHAnsi"/>
          <w:sz w:val="24"/>
          <w:lang w:val="en-GB"/>
        </w:rPr>
        <w:t xml:space="preserve"> </w:t>
      </w:r>
      <w:r w:rsidR="00865DC5" w:rsidRPr="00E17346">
        <w:rPr>
          <w:rFonts w:cstheme="minorHAnsi"/>
          <w:sz w:val="24"/>
          <w:lang w:val="en-GB"/>
        </w:rPr>
        <w:t>skills</w:t>
      </w:r>
      <w:r w:rsidRPr="00064015">
        <w:rPr>
          <w:rFonts w:cstheme="minorHAnsi"/>
          <w:sz w:val="24"/>
          <w:lang w:val="en-GB"/>
        </w:rPr>
        <w:t xml:space="preserve"> </w:t>
      </w:r>
      <w:r w:rsidR="00353BA5" w:rsidRPr="00E17346">
        <w:rPr>
          <w:rFonts w:cstheme="minorHAnsi"/>
          <w:sz w:val="24"/>
          <w:lang w:val="en-GB"/>
        </w:rPr>
        <w:t xml:space="preserve">or </w:t>
      </w:r>
      <w:r w:rsidR="001F02E0" w:rsidRPr="00E17346">
        <w:rPr>
          <w:rFonts w:cstheme="minorHAnsi"/>
          <w:sz w:val="24"/>
          <w:lang w:val="en-GB"/>
        </w:rPr>
        <w:t>in</w:t>
      </w:r>
      <w:r w:rsidR="00353BA5" w:rsidRPr="00E17346">
        <w:rPr>
          <w:rFonts w:cstheme="minorHAnsi"/>
          <w:sz w:val="24"/>
          <w:lang w:val="en-GB"/>
        </w:rPr>
        <w:t xml:space="preserve"> illiterates</w:t>
      </w:r>
      <w:r w:rsidRPr="00E17346">
        <w:rPr>
          <w:rFonts w:cstheme="minorHAnsi"/>
          <w:sz w:val="24"/>
          <w:lang w:val="en-GB"/>
        </w:rPr>
        <w:t>.</w:t>
      </w:r>
      <w:r w:rsidR="00967469" w:rsidRPr="00E17346">
        <w:rPr>
          <w:rFonts w:cstheme="minorHAnsi"/>
          <w:sz w:val="24"/>
          <w:lang w:val="en-GB"/>
        </w:rPr>
        <w:t xml:space="preserve"> </w:t>
      </w:r>
      <w:r w:rsidR="001C74D1" w:rsidRPr="00E17346">
        <w:rPr>
          <w:rFonts w:cstheme="minorHAnsi"/>
          <w:sz w:val="24"/>
          <w:lang w:val="en-GB"/>
        </w:rPr>
        <w:t xml:space="preserve">The test can be used with children as young as </w:t>
      </w:r>
      <w:r w:rsidR="008A3282" w:rsidRPr="00E17346">
        <w:rPr>
          <w:rFonts w:cstheme="minorHAnsi"/>
          <w:sz w:val="24"/>
          <w:lang w:val="en-GB"/>
        </w:rPr>
        <w:t>7</w:t>
      </w:r>
      <w:r w:rsidR="001C74D1" w:rsidRPr="00E17346">
        <w:rPr>
          <w:rFonts w:cstheme="minorHAnsi"/>
          <w:sz w:val="24"/>
          <w:lang w:val="en-GB"/>
        </w:rPr>
        <w:t xml:space="preserve"> years onwards.</w:t>
      </w:r>
      <w:r w:rsidR="00332603" w:rsidRPr="00E17346">
        <w:rPr>
          <w:rFonts w:cstheme="minorHAnsi"/>
          <w:sz w:val="24"/>
          <w:lang w:val="en-GB"/>
        </w:rPr>
        <w:t xml:space="preserve"> Correlations between the FDT and the Stroop were .71. Comparing </w:t>
      </w:r>
      <w:r w:rsidR="00DE0FF6" w:rsidRPr="00E17346">
        <w:rPr>
          <w:rFonts w:cstheme="minorHAnsi"/>
          <w:sz w:val="24"/>
          <w:lang w:val="en-GB"/>
        </w:rPr>
        <w:t>neurotypical</w:t>
      </w:r>
      <w:r w:rsidR="00332603" w:rsidRPr="00E17346">
        <w:rPr>
          <w:rFonts w:cstheme="minorHAnsi"/>
          <w:sz w:val="24"/>
          <w:lang w:val="en-GB"/>
        </w:rPr>
        <w:t xml:space="preserve"> adults and stroke patients, the FDT classifie</w:t>
      </w:r>
      <w:r w:rsidR="00DE0FF6" w:rsidRPr="00E17346">
        <w:rPr>
          <w:rFonts w:cstheme="minorHAnsi"/>
          <w:sz w:val="24"/>
          <w:lang w:val="en-GB"/>
        </w:rPr>
        <w:t>s correctly 97.5</w:t>
      </w:r>
      <w:r w:rsidR="00332603" w:rsidRPr="00E17346">
        <w:rPr>
          <w:rFonts w:cstheme="minorHAnsi"/>
          <w:sz w:val="24"/>
          <w:lang w:val="en-GB"/>
        </w:rPr>
        <w:t>% of the subjects.</w:t>
      </w:r>
      <w:r w:rsidR="001C74D1" w:rsidRPr="00E17346">
        <w:rPr>
          <w:rFonts w:cstheme="minorHAnsi"/>
          <w:sz w:val="24"/>
          <w:lang w:val="en-GB"/>
        </w:rPr>
        <w:t xml:space="preserve"> </w:t>
      </w:r>
      <w:r w:rsidR="00967469" w:rsidRPr="00E17346">
        <w:rPr>
          <w:rFonts w:cstheme="minorHAnsi"/>
          <w:sz w:val="24"/>
          <w:lang w:val="en-GB"/>
        </w:rPr>
        <w:t xml:space="preserve">The </w:t>
      </w:r>
      <w:r w:rsidR="001F02E0" w:rsidRPr="00E17346">
        <w:rPr>
          <w:rFonts w:cstheme="minorHAnsi"/>
          <w:sz w:val="24"/>
          <w:lang w:val="en-GB"/>
        </w:rPr>
        <w:t>FDT</w:t>
      </w:r>
      <w:r w:rsidR="00967469" w:rsidRPr="00E17346">
        <w:rPr>
          <w:rFonts w:cstheme="minorHAnsi"/>
          <w:sz w:val="24"/>
          <w:lang w:val="en-GB"/>
        </w:rPr>
        <w:t xml:space="preserve"> is the result of extensive research carried out by the author and other researchers in many different countries and has shown an excellent </w:t>
      </w:r>
      <w:r w:rsidR="00BE240B" w:rsidRPr="00E17346">
        <w:rPr>
          <w:rFonts w:cstheme="minorHAnsi"/>
          <w:sz w:val="24"/>
          <w:lang w:val="en-GB"/>
        </w:rPr>
        <w:t xml:space="preserve">discrimination </w:t>
      </w:r>
      <w:r w:rsidR="00967469" w:rsidRPr="00E17346">
        <w:rPr>
          <w:rFonts w:cstheme="minorHAnsi"/>
          <w:sz w:val="24"/>
          <w:lang w:val="en-GB"/>
        </w:rPr>
        <w:t>capacity, both in children and adults.</w:t>
      </w:r>
    </w:p>
    <w:p w14:paraId="6D89E644" w14:textId="77777777" w:rsidR="006F7F83" w:rsidRPr="00E17346" w:rsidRDefault="006F7F83" w:rsidP="006F7F83">
      <w:pPr>
        <w:jc w:val="both"/>
        <w:rPr>
          <w:rFonts w:cstheme="minorHAnsi"/>
          <w:b/>
          <w:bCs/>
          <w:sz w:val="24"/>
          <w:lang w:val="en-GB"/>
        </w:rPr>
      </w:pPr>
    </w:p>
    <w:p w14:paraId="2B166BA2" w14:textId="77777777" w:rsidR="006F7F83" w:rsidRPr="00E17346" w:rsidRDefault="006F7F83" w:rsidP="006F7F83">
      <w:pPr>
        <w:pStyle w:val="Prrafodelista"/>
        <w:numPr>
          <w:ilvl w:val="0"/>
          <w:numId w:val="2"/>
        </w:numPr>
        <w:ind w:left="284" w:hanging="284"/>
        <w:jc w:val="both"/>
        <w:rPr>
          <w:rFonts w:cstheme="minorHAnsi"/>
          <w:b/>
          <w:sz w:val="28"/>
          <w:szCs w:val="24"/>
          <w:lang w:val="en-GB"/>
        </w:rPr>
      </w:pPr>
      <w:r w:rsidRPr="00E17346">
        <w:rPr>
          <w:rFonts w:cstheme="minorHAnsi"/>
          <w:b/>
          <w:sz w:val="28"/>
          <w:szCs w:val="24"/>
          <w:lang w:val="en-GB"/>
        </w:rPr>
        <w:t xml:space="preserve">Supplementary Results </w:t>
      </w:r>
    </w:p>
    <w:p w14:paraId="45211684" w14:textId="3D0634E0" w:rsidR="006F7F83" w:rsidRPr="00E17346" w:rsidRDefault="006F7F83" w:rsidP="006F7F83">
      <w:pPr>
        <w:jc w:val="both"/>
        <w:rPr>
          <w:rFonts w:cstheme="minorHAnsi"/>
          <w:b/>
          <w:bCs/>
          <w:sz w:val="24"/>
          <w:lang w:val="en-GB"/>
        </w:rPr>
        <w:sectPr w:rsidR="006F7F83" w:rsidRPr="00E17346" w:rsidSect="006A1D1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aconcuadrcula"/>
        <w:tblpPr w:leftFromText="180" w:rightFromText="180" w:vertAnchor="page" w:horzAnchor="page" w:tblpX="1394" w:tblpY="1130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08"/>
        <w:gridCol w:w="1735"/>
        <w:gridCol w:w="1984"/>
        <w:gridCol w:w="1843"/>
        <w:gridCol w:w="1559"/>
        <w:gridCol w:w="709"/>
        <w:gridCol w:w="709"/>
      </w:tblGrid>
      <w:tr w:rsidR="006F7F83" w:rsidRPr="00E17346" w14:paraId="6D5A954C" w14:textId="77777777" w:rsidTr="006F7F83">
        <w:trPr>
          <w:trHeight w:val="426"/>
        </w:trPr>
        <w:tc>
          <w:tcPr>
            <w:tcW w:w="13892" w:type="dxa"/>
            <w:gridSpan w:val="8"/>
            <w:tcBorders>
              <w:bottom w:val="single" w:sz="4" w:space="0" w:color="auto"/>
            </w:tcBorders>
            <w:vAlign w:val="center"/>
          </w:tcPr>
          <w:p w14:paraId="2EC8EDE1" w14:textId="17BE006D" w:rsidR="006F7F83" w:rsidRPr="00064015" w:rsidRDefault="006F7F83" w:rsidP="006F7F83">
            <w:pPr>
              <w:ind w:righ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064015">
              <w:rPr>
                <w:rFonts w:eastAsia="Calibri" w:cstheme="minorHAnsi"/>
                <w:b/>
                <w:lang w:val="en-GB"/>
              </w:rPr>
              <w:lastRenderedPageBreak/>
              <w:t>Table S1</w:t>
            </w:r>
            <w:r w:rsidRPr="00E17346">
              <w:rPr>
                <w:rFonts w:eastAsia="Calibri" w:cstheme="minorHAnsi"/>
                <w:i/>
                <w:lang w:val="en-GB"/>
              </w:rPr>
              <w:t xml:space="preserve">. </w:t>
            </w:r>
            <w:r w:rsidRPr="00E17346">
              <w:rPr>
                <w:rFonts w:eastAsia="Calibri" w:cstheme="minorHAnsi"/>
                <w:lang w:val="en-GB"/>
              </w:rPr>
              <w:t>Language Assessment</w:t>
            </w:r>
            <w:r w:rsidR="00064015">
              <w:rPr>
                <w:rFonts w:eastAsia="Calibri" w:cstheme="minorHAnsi"/>
                <w:lang w:val="en-GB"/>
              </w:rPr>
              <w:t>.</w:t>
            </w:r>
          </w:p>
        </w:tc>
      </w:tr>
      <w:tr w:rsidR="006F7F83" w:rsidRPr="00E17346" w14:paraId="793B548F" w14:textId="77777777" w:rsidTr="00294130">
        <w:trPr>
          <w:trHeight w:val="8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A0F08" w14:textId="77777777" w:rsidR="006F7F83" w:rsidRPr="00E17346" w:rsidRDefault="006F7F83" w:rsidP="00294130">
            <w:pPr>
              <w:jc w:val="center"/>
              <w:rPr>
                <w:rFonts w:eastAsia="Calibri" w:cstheme="minorHAnsi"/>
                <w:lang w:val="en-GB"/>
              </w:rPr>
            </w:pPr>
          </w:p>
        </w:tc>
        <w:tc>
          <w:tcPr>
            <w:tcW w:w="72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FA7AF" w14:textId="77777777" w:rsidR="006F7F83" w:rsidRPr="00E17346" w:rsidRDefault="006F7F83" w:rsidP="00294130">
            <w:pPr>
              <w:jc w:val="center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Subject 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0AF21" w14:textId="77777777" w:rsidR="006F7F83" w:rsidRPr="00E17346" w:rsidRDefault="006F7F83" w:rsidP="00294130">
            <w:pPr>
              <w:ind w:right="-108"/>
              <w:jc w:val="center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Reference </w:t>
            </w:r>
            <w:proofErr w:type="spellStart"/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value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6F7F83" w:rsidRPr="00E17346" w14:paraId="51FE0B9B" w14:textId="77777777" w:rsidTr="00294130">
        <w:trPr>
          <w:trHeight w:val="188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7EE67" w14:textId="77777777" w:rsidR="006F7F83" w:rsidRPr="00E17346" w:rsidRDefault="006F7F83" w:rsidP="00294130">
            <w:pPr>
              <w:ind w:left="709" w:hanging="142"/>
              <w:jc w:val="center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DA62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LNE1</w:t>
            </w:r>
          </w:p>
          <w:p w14:paraId="6B53A9E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t; p; </w:t>
            </w:r>
            <w:proofErr w:type="spell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Zc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A0DFD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LNE2</w:t>
            </w:r>
          </w:p>
          <w:p w14:paraId="2DE75B2F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t; p; </w:t>
            </w:r>
            <w:proofErr w:type="spell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Zc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DD5D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LNE3</w:t>
            </w:r>
          </w:p>
          <w:p w14:paraId="1FB5F09C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t; p; </w:t>
            </w:r>
            <w:proofErr w:type="spell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Zc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5083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LNE4</w:t>
            </w:r>
          </w:p>
          <w:p w14:paraId="1C098224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t; p; </w:t>
            </w:r>
            <w:proofErr w:type="spell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Z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25CAC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9F1CD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6F7F83" w:rsidRPr="00E17346" w14:paraId="75D26970" w14:textId="77777777" w:rsidTr="00294130">
        <w:trPr>
          <w:trHeight w:val="477"/>
        </w:trPr>
        <w:tc>
          <w:tcPr>
            <w:tcW w:w="138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013C0" w14:textId="7577ACDB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Primary Outcome Measure</w:t>
            </w:r>
            <w:r w:rsidR="00DB3A13">
              <w:rPr>
                <w:rFonts w:eastAsia="Calibri" w:cstheme="minorHAnsi"/>
                <w:b/>
                <w:sz w:val="20"/>
                <w:szCs w:val="20"/>
                <w:lang w:val="en-GB"/>
              </w:rPr>
              <w:t>s</w:t>
            </w:r>
          </w:p>
        </w:tc>
      </w:tr>
      <w:tr w:rsidR="006F7F83" w:rsidRPr="00E17346" w14:paraId="1BACBAB8" w14:textId="77777777" w:rsidTr="00294130">
        <w:trPr>
          <w:trHeight w:val="515"/>
        </w:trPr>
        <w:tc>
          <w:tcPr>
            <w:tcW w:w="5245" w:type="dxa"/>
            <w:tcBorders>
              <w:bottom w:val="single" w:sz="4" w:space="0" w:color="auto"/>
            </w:tcBorders>
          </w:tcPr>
          <w:p w14:paraId="2423F2D6" w14:textId="0C905608" w:rsidR="006F7F83" w:rsidRPr="00064015" w:rsidRDefault="006F7F83" w:rsidP="00294130">
            <w:pPr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Aphasia Quotient- Western Aphasia Battery</w:t>
            </w:r>
            <w:r w:rsidR="00D5649C"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-Revised</w:t>
            </w: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 (WAB</w:t>
            </w:r>
            <w:r w:rsidR="00D5649C"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-R</w:t>
            </w:r>
            <w:r w:rsidR="008803C2"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 AQ</w:t>
            </w: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)</w:t>
            </w:r>
          </w:p>
          <w:p w14:paraId="1227CD0B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1BF1D58C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8.4*</w:t>
            </w:r>
          </w:p>
          <w:p w14:paraId="279A1854" w14:textId="77777777" w:rsidR="006F7F83" w:rsidRPr="00E17346" w:rsidDel="002F6B04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5.73; ≤ .001; -6.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A41865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2.6</w:t>
            </w:r>
          </w:p>
          <w:p w14:paraId="7B48B846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867; .210; -.9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D2509D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5.8</w:t>
            </w:r>
          </w:p>
          <w:p w14:paraId="326B6230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230; .413; .2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A2AC65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4.2</w:t>
            </w:r>
          </w:p>
          <w:p w14:paraId="67BC7A2D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319; .380; -.3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A8083C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5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50B13F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.73</w:t>
            </w:r>
          </w:p>
        </w:tc>
      </w:tr>
      <w:tr w:rsidR="006F7F83" w:rsidRPr="00E17346" w14:paraId="599633EA" w14:textId="77777777" w:rsidTr="00294130">
        <w:trPr>
          <w:trHeight w:val="515"/>
        </w:trPr>
        <w:tc>
          <w:tcPr>
            <w:tcW w:w="5245" w:type="dxa"/>
            <w:tcBorders>
              <w:bottom w:val="single" w:sz="4" w:space="0" w:color="auto"/>
            </w:tcBorders>
          </w:tcPr>
          <w:p w14:paraId="4C83EFFF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nformation Content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  <w:p w14:paraId="7C9AEA97" w14:textId="4C41671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Fluency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  <w:p w14:paraId="5E26A4B4" w14:textId="5C78F268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Comprehension</w:t>
            </w:r>
          </w:p>
          <w:p w14:paraId="0B89855B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35CDA01E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Repetition</w:t>
            </w:r>
          </w:p>
          <w:p w14:paraId="2C84713F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6FF94943" w14:textId="77777777" w:rsidR="006F7F83" w:rsidRPr="00E17346" w:rsidRDefault="006F7F83" w:rsidP="00294130">
            <w:pPr>
              <w:ind w:left="34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Naming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97C8534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8*</w:t>
            </w:r>
          </w:p>
          <w:p w14:paraId="490EEB17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8*</w:t>
            </w:r>
          </w:p>
          <w:p w14:paraId="5C5DAAF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8.5</w:t>
            </w:r>
          </w:p>
          <w:p w14:paraId="1074CF3A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bookmarkStart w:id="1" w:name="_Hlk40721392"/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612; .282; -.654</w:t>
            </w:r>
          </w:p>
          <w:bookmarkEnd w:id="1"/>
          <w:p w14:paraId="6C3EA375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8</w:t>
            </w:r>
          </w:p>
          <w:p w14:paraId="3A11B2F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35; .113; -1.44</w:t>
            </w:r>
          </w:p>
          <w:p w14:paraId="540BAA7C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6.7*</w:t>
            </w:r>
          </w:p>
          <w:p w14:paraId="5E984172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3.30; .008; -3.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13898F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1290EFF2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5D51C4D8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.7</w:t>
            </w:r>
          </w:p>
          <w:p w14:paraId="24F97992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.827; .220; .885</w:t>
            </w:r>
          </w:p>
          <w:p w14:paraId="11B9AD7C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  <w:p w14:paraId="1B41208D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319; .380; -.341</w:t>
            </w:r>
          </w:p>
          <w:p w14:paraId="2C8A8509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.6*</w:t>
            </w:r>
          </w:p>
          <w:p w14:paraId="591E6C81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13; .038; -2.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358094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4292A74D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0F29006E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.9</w:t>
            </w:r>
          </w:p>
          <w:p w14:paraId="33022C11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1.07; .163; 1.14</w:t>
            </w:r>
          </w:p>
          <w:p w14:paraId="7561532D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.2</w:t>
            </w:r>
          </w:p>
          <w:p w14:paraId="31C0DEBC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113; .457; -.121</w:t>
            </w:r>
          </w:p>
          <w:p w14:paraId="4F2D8FAA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8.8</w:t>
            </w:r>
          </w:p>
          <w:p w14:paraId="21ED3D88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.572; .294; -.6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5E5CE7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301EE33C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2C003C0E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200CB4F6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1.07; .163; 1.14</w:t>
            </w:r>
          </w:p>
          <w:p w14:paraId="22870CF9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  <w:p w14:paraId="32096A80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319; .380; -.341</w:t>
            </w:r>
          </w:p>
          <w:p w14:paraId="2E477343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8.1</w:t>
            </w:r>
          </w:p>
          <w:p w14:paraId="061DA51D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48; .094; 1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53FFDC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438B68D9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  <w:p w14:paraId="56422313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.01</w:t>
            </w:r>
          </w:p>
          <w:p w14:paraId="42486C5D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6F720B2B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.31</w:t>
            </w:r>
          </w:p>
          <w:p w14:paraId="0523533B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373CB369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BB86BB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  <w:p w14:paraId="6B2C87A0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  <w:p w14:paraId="265C0135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78</w:t>
            </w:r>
          </w:p>
          <w:p w14:paraId="32A7204D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508EFFD7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91</w:t>
            </w:r>
          </w:p>
          <w:p w14:paraId="18F9BB17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3F8B2EFB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72</w:t>
            </w:r>
          </w:p>
        </w:tc>
      </w:tr>
      <w:tr w:rsidR="006F7F83" w:rsidRPr="00E17346" w14:paraId="62C36286" w14:textId="77777777" w:rsidTr="00294130">
        <w:trPr>
          <w:trHeight w:val="413"/>
        </w:trPr>
        <w:tc>
          <w:tcPr>
            <w:tcW w:w="138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284F3" w14:textId="0B2F4646" w:rsidR="006F7F83" w:rsidRPr="00E17346" w:rsidRDefault="006F7F83" w:rsidP="00294130">
            <w:pPr>
              <w:ind w:left="-108" w:right="-9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Secondary Outcome Measure</w:t>
            </w:r>
            <w:r w:rsidR="00DB3A13">
              <w:rPr>
                <w:rFonts w:eastAsia="Calibri" w:cstheme="minorHAnsi"/>
                <w:b/>
                <w:sz w:val="20"/>
                <w:szCs w:val="20"/>
                <w:lang w:val="en-GB"/>
              </w:rPr>
              <w:t>s</w:t>
            </w:r>
          </w:p>
        </w:tc>
      </w:tr>
      <w:tr w:rsidR="006F7F83" w:rsidRPr="00E17346" w14:paraId="593F5172" w14:textId="77777777" w:rsidTr="00294130">
        <w:trPr>
          <w:trHeight w:val="11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79F72" w14:textId="26F85F8B" w:rsidR="006F7F83" w:rsidRPr="00E17346" w:rsidRDefault="006F7F83" w:rsidP="00294130">
            <w:pPr>
              <w:tabs>
                <w:tab w:val="left" w:pos="4962"/>
              </w:tabs>
              <w:ind w:left="-108" w:righ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Snodgrass </w:t>
            </w:r>
            <w:r w:rsidR="00D5649C"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a</w:t>
            </w: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nd </w:t>
            </w:r>
            <w:proofErr w:type="spellStart"/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Vanderwart</w:t>
            </w:r>
            <w:proofErr w:type="spellEnd"/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 Object Pictorial Set (SVOPS)</w:t>
            </w:r>
          </w:p>
          <w:p w14:paraId="459CC06A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E80D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38*</w:t>
            </w:r>
          </w:p>
          <w:p w14:paraId="5AF1AC3E" w14:textId="77777777" w:rsidR="006F7F83" w:rsidRPr="00E17346" w:rsidDel="002F6B04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8.47; ≤ .001; -9.0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9B532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67*</w:t>
            </w:r>
          </w:p>
          <w:p w14:paraId="6658FD81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5.88; ≤ .001; -6.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1C7F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20</w:t>
            </w:r>
          </w:p>
          <w:p w14:paraId="0F0C1DCA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148; .147; -1.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F865A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11*</w:t>
            </w:r>
          </w:p>
          <w:p w14:paraId="40321ED6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95; .049; -2.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C00C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2.8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7110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.48</w:t>
            </w:r>
          </w:p>
        </w:tc>
      </w:tr>
      <w:tr w:rsidR="006F7F83" w:rsidRPr="00E17346" w14:paraId="4457DF1D" w14:textId="77777777" w:rsidTr="00294130">
        <w:trPr>
          <w:trHeight w:val="1545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D246C23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Nombela</w:t>
            </w:r>
            <w:proofErr w:type="spellEnd"/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 2.0 Semantic Battery (NSB)</w:t>
            </w:r>
          </w:p>
          <w:p w14:paraId="29555FDF" w14:textId="77777777" w:rsidR="006F7F83" w:rsidRPr="00E17346" w:rsidRDefault="006F7F83" w:rsidP="00294130">
            <w:pPr>
              <w:ind w:left="34"/>
              <w:rPr>
                <w:rFonts w:cstheme="minorHAnsi"/>
                <w:sz w:val="20"/>
                <w:szCs w:val="20"/>
                <w:lang w:val="en-GB"/>
              </w:rPr>
            </w:pPr>
            <w:r w:rsidRPr="00E17346">
              <w:rPr>
                <w:rFonts w:cstheme="minorHAnsi"/>
                <w:sz w:val="20"/>
                <w:szCs w:val="20"/>
                <w:lang w:val="en-GB"/>
              </w:rPr>
              <w:t>Picture Naming</w:t>
            </w:r>
          </w:p>
          <w:p w14:paraId="4B4BA9E1" w14:textId="77777777" w:rsidR="006F7F83" w:rsidRPr="00064015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30C0FB99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Semantic Fluency</w:t>
            </w:r>
          </w:p>
          <w:p w14:paraId="7680F4C5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4C3B21C0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Word-Picture Matchin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AAA14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49AB8740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*</w:t>
            </w:r>
          </w:p>
          <w:p w14:paraId="54706EC0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06; .042; -2.21</w:t>
            </w:r>
          </w:p>
          <w:p w14:paraId="7855A70B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6*</w:t>
            </w:r>
          </w:p>
          <w:p w14:paraId="08F65566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13; .038; -2.28</w:t>
            </w:r>
          </w:p>
          <w:p w14:paraId="6D36DC0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9 *</w:t>
            </w:r>
          </w:p>
          <w:p w14:paraId="6CA3FEAA" w14:textId="77777777" w:rsidR="006F7F83" w:rsidRPr="00E17346" w:rsidDel="002F6B04" w:rsidRDefault="006F7F83" w:rsidP="00294130">
            <w:pPr>
              <w:ind w:left="-78" w:right="-102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63; .019; -2.8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6D9EFD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0A794B05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9</w:t>
            </w:r>
          </w:p>
          <w:p w14:paraId="6A3FC300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513; .313; -.549</w:t>
            </w:r>
          </w:p>
          <w:p w14:paraId="2B28BC14" w14:textId="77777777" w:rsidR="006F7F83" w:rsidRPr="00E17346" w:rsidRDefault="006F7F83" w:rsidP="00294130">
            <w:pPr>
              <w:tabs>
                <w:tab w:val="left" w:pos="320"/>
              </w:tabs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9</w:t>
            </w:r>
          </w:p>
          <w:p w14:paraId="54C42661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52; .089; -1.63</w:t>
            </w:r>
          </w:p>
          <w:p w14:paraId="04012C49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2</w:t>
            </w:r>
          </w:p>
          <w:p w14:paraId="3C0CA637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60; .080; -1.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516093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68F2C403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1</w:t>
            </w:r>
          </w:p>
          <w:p w14:paraId="44569469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.651; .269; .696</w:t>
            </w:r>
          </w:p>
          <w:p w14:paraId="48885A82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02</w:t>
            </w:r>
          </w:p>
          <w:p w14:paraId="32050951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916; .197; -.980</w:t>
            </w:r>
          </w:p>
          <w:p w14:paraId="064324F9" w14:textId="77777777" w:rsidR="006F7F83" w:rsidRPr="00E17346" w:rsidRDefault="006F7F83" w:rsidP="00294130">
            <w:pPr>
              <w:tabs>
                <w:tab w:val="left" w:pos="495"/>
              </w:tabs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5</w:t>
            </w:r>
          </w:p>
          <w:p w14:paraId="58EE0EF1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572; .294; -.6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C00D04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45C027A6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3</w:t>
            </w:r>
          </w:p>
          <w:p w14:paraId="77BDD2EF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.845; .215; .904</w:t>
            </w:r>
          </w:p>
          <w:p w14:paraId="48520D8A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9</w:t>
            </w:r>
          </w:p>
          <w:p w14:paraId="0EDE4492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52; .089; -1.63</w:t>
            </w:r>
          </w:p>
          <w:p w14:paraId="7FF95BEB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4</w:t>
            </w:r>
          </w:p>
          <w:p w14:paraId="1C484022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915; .197; -.9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D11246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61B6CA90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4.29</w:t>
            </w:r>
          </w:p>
          <w:p w14:paraId="3C85ECED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78DF082D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36.71</w:t>
            </w:r>
          </w:p>
          <w:p w14:paraId="1F499C83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6606124C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6.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F8DD1B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13471314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.64</w:t>
            </w:r>
          </w:p>
          <w:p w14:paraId="28B39792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0CCA8373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5.43</w:t>
            </w:r>
          </w:p>
          <w:p w14:paraId="50218A39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31C0966F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.73</w:t>
            </w:r>
          </w:p>
        </w:tc>
      </w:tr>
      <w:tr w:rsidR="006F7F83" w:rsidRPr="00E17346" w14:paraId="2E6A1B20" w14:textId="77777777" w:rsidTr="00294130">
        <w:trPr>
          <w:trHeight w:val="27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A173D9D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b/>
                <w:sz w:val="6"/>
                <w:szCs w:val="1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Boston Naming Test (BNT)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3A752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*</w:t>
            </w:r>
          </w:p>
          <w:p w14:paraId="6956D53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-5.20; </w:t>
            </w: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≤</w:t>
            </w: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.001; -5.3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33EBCC8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1*</w:t>
            </w:r>
          </w:p>
          <w:p w14:paraId="58DD0CA9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3.42; .001; -3.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3B9E97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2</w:t>
            </w:r>
          </w:p>
          <w:p w14:paraId="113FCF9D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1.24; .114; 1.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0C7BD2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0</w:t>
            </w:r>
          </w:p>
          <w:p w14:paraId="71F7138F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1.42; .084; -1.4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B640D9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6.41</w:t>
            </w:r>
            <w:r w:rsidRPr="00E17346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E28DE4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.4</w:t>
            </w:r>
            <w:r w:rsidRPr="00E17346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6F7F83" w:rsidRPr="00E17346" w14:paraId="0FADDB8A" w14:textId="77777777" w:rsidTr="00294130">
        <w:trPr>
          <w:trHeight w:hRule="exact" w:val="28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766A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Peabody: Picture Vocabulary Test III (PPVT-III)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8789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9A77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C9F45" w14:textId="77777777" w:rsidR="006F7F83" w:rsidRPr="00E17346" w:rsidRDefault="006F7F83" w:rsidP="00294130">
            <w:pPr>
              <w:tabs>
                <w:tab w:val="left" w:pos="495"/>
              </w:tabs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70450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D60A2" w14:textId="77777777" w:rsidR="006F7F83" w:rsidRPr="00064015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cstheme="minorHAnsi"/>
                <w:b/>
                <w:sz w:val="20"/>
                <w:szCs w:val="20"/>
                <w:lang w:val="en-GB"/>
              </w:rPr>
              <w:t xml:space="preserve"> standard scores</w:t>
            </w:r>
            <w:r w:rsidRPr="00064015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  <w:p w14:paraId="0240EC17" w14:textId="77777777" w:rsidR="006F7F83" w:rsidRPr="00E17346" w:rsidRDefault="006F7F83" w:rsidP="00294130">
            <w:pPr>
              <w:ind w:right="-96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6F7F83" w:rsidRPr="00E17346" w14:paraId="71066326" w14:textId="77777777" w:rsidTr="00294130">
        <w:trPr>
          <w:trHeight w:hRule="exact" w:val="28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C04EB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Token Test (Shortened version) (TT-</w:t>
            </w:r>
            <w:proofErr w:type="spellStart"/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sv</w:t>
            </w:r>
            <w:proofErr w:type="spellEnd"/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)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5764C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3407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0B21C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D8D2C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C93F" w14:textId="77777777" w:rsidR="006F7F83" w:rsidRPr="00064015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cstheme="minorHAnsi"/>
                <w:b/>
                <w:sz w:val="20"/>
                <w:szCs w:val="20"/>
                <w:lang w:val="en-GB"/>
              </w:rPr>
              <w:t xml:space="preserve"> standard scores</w:t>
            </w:r>
            <w:r w:rsidRPr="00064015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  <w:p w14:paraId="082E3DD2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6F7F83" w:rsidRPr="00E17346" w14:paraId="1EDB7BC9" w14:textId="77777777" w:rsidTr="00294130">
        <w:trPr>
          <w:trHeight w:val="320"/>
        </w:trPr>
        <w:tc>
          <w:tcPr>
            <w:tcW w:w="5353" w:type="dxa"/>
            <w:gridSpan w:val="2"/>
            <w:tcBorders>
              <w:top w:val="single" w:sz="4" w:space="0" w:color="auto"/>
            </w:tcBorders>
          </w:tcPr>
          <w:p w14:paraId="1D169C0C" w14:textId="77777777" w:rsidR="006F7F83" w:rsidRPr="00E17346" w:rsidRDefault="006F7F83" w:rsidP="00294130">
            <w:pPr>
              <w:tabs>
                <w:tab w:val="left" w:pos="312"/>
              </w:tabs>
              <w:ind w:left="-108"/>
              <w:rPr>
                <w:rFonts w:eastAsia="Calibri" w:cstheme="minorHAnsi"/>
                <w:b/>
                <w:sz w:val="6"/>
                <w:szCs w:val="10"/>
                <w:lang w:val="en-GB"/>
              </w:rPr>
            </w:pPr>
          </w:p>
          <w:p w14:paraId="076D39ED" w14:textId="77777777" w:rsidR="006F7F83" w:rsidRPr="00E17346" w:rsidRDefault="006F7F83" w:rsidP="00294130">
            <w:pPr>
              <w:tabs>
                <w:tab w:val="left" w:pos="312"/>
              </w:tabs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Psycholinguistic Assessments of Language </w:t>
            </w:r>
          </w:p>
          <w:p w14:paraId="0453EA1B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Processing in Aphasia (PALPA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2248B95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FB2CE6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F65BC7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2BD489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854D55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48D3E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6F7F83" w:rsidRPr="00E17346" w14:paraId="155F03AB" w14:textId="77777777" w:rsidTr="00294130">
        <w:trPr>
          <w:trHeight w:val="48"/>
        </w:trPr>
        <w:tc>
          <w:tcPr>
            <w:tcW w:w="5245" w:type="dxa"/>
            <w:tcBorders>
              <w:bottom w:val="single" w:sz="4" w:space="0" w:color="auto"/>
            </w:tcBorders>
          </w:tcPr>
          <w:p w14:paraId="65289606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lastRenderedPageBreak/>
              <w:t xml:space="preserve">Repetition: Nonwords (PALPA-8)   </w:t>
            </w:r>
          </w:p>
          <w:p w14:paraId="6110535F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4A5B52A1" w14:textId="01ED04B8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Repetition: Imageability x Frequency (PALPA-</w:t>
            </w:r>
            <w:proofErr w:type="gram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9)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§</w:t>
            </w:r>
            <w:proofErr w:type="gramEnd"/>
          </w:p>
          <w:p w14:paraId="2C7DD2A4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Repetition: Sentences (PALPA-12)</w:t>
            </w:r>
          </w:p>
          <w:p w14:paraId="7206A37C" w14:textId="77777777" w:rsidR="006F7F83" w:rsidRPr="00E17346" w:rsidRDefault="006F7F83" w:rsidP="00294130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03BAB7F3" w14:textId="77777777" w:rsidR="006F7F83" w:rsidRPr="00E17346" w:rsidRDefault="006F7F83" w:rsidP="00294130">
            <w:pPr>
              <w:ind w:left="34" w:right="-108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Reading: Visual Lexicon Decision (PALPA-25)</w:t>
            </w:r>
          </w:p>
          <w:p w14:paraId="2D2F87F8" w14:textId="77777777" w:rsidR="006F7F83" w:rsidRPr="00E17346" w:rsidRDefault="006F7F83" w:rsidP="00294130">
            <w:pPr>
              <w:ind w:right="-108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138012C2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064015">
              <w:rPr>
                <w:rFonts w:eastAsia="Calibri" w:cstheme="minorHAnsi"/>
                <w:sz w:val="20"/>
                <w:szCs w:val="20"/>
                <w:lang w:val="en-GB"/>
              </w:rPr>
              <w:t>Reading: Grammatical Class</w:t>
            </w:r>
            <w:r w:rsidRPr="00064015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(PALPA-</w:t>
            </w:r>
            <w:proofErr w:type="gram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32)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§</w:t>
            </w:r>
            <w:proofErr w:type="gramEnd"/>
          </w:p>
          <w:p w14:paraId="335C51E7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Reading: Nonwords (PALPA-36)</w:t>
            </w:r>
          </w:p>
          <w:p w14:paraId="77BED1F2" w14:textId="77777777" w:rsidR="006F7F83" w:rsidRPr="00E17346" w:rsidRDefault="006F7F83" w:rsidP="00294130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6E89389B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Reading: Sentences (PALPA-</w:t>
            </w:r>
            <w:proofErr w:type="gram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37)</w:t>
            </w:r>
            <w:r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§</w:t>
            </w:r>
            <w:proofErr w:type="gramEnd"/>
          </w:p>
          <w:p w14:paraId="214D90B7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Semantics: Spoken Word-Picture Matching (PALPA-47)</w:t>
            </w:r>
          </w:p>
          <w:p w14:paraId="37B58071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490D3F39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Semantics: Written Word-Picture Matching (PALPA-48)</w:t>
            </w:r>
          </w:p>
          <w:p w14:paraId="1C3F552F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44B3BFFE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Semantics: Spoken Word-Written Word Match (PALPA-52)</w:t>
            </w:r>
          </w:p>
          <w:p w14:paraId="3ED95DE6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33F4063D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Semantics: Picture Naming (PALPA-53)</w:t>
            </w:r>
          </w:p>
          <w:p w14:paraId="33A02927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22579297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Semantics: Picture Naming x </w:t>
            </w:r>
            <w:proofErr w:type="spellStart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Frecuency</w:t>
            </w:r>
            <w:proofErr w:type="spellEnd"/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 (PALPA-54)</w:t>
            </w:r>
          </w:p>
          <w:p w14:paraId="149F6108" w14:textId="77777777" w:rsidR="006F7F83" w:rsidRPr="00E17346" w:rsidRDefault="006F7F83" w:rsidP="00294130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415A2FE5" w14:textId="77777777" w:rsidR="006F7F83" w:rsidRPr="00E17346" w:rsidRDefault="006F7F83" w:rsidP="00294130">
            <w:pPr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Spoken Sentence-Picture Matching (PALPA-55)</w:t>
            </w:r>
          </w:p>
          <w:p w14:paraId="3BEC42AD" w14:textId="77777777" w:rsidR="006F7F83" w:rsidRPr="00E17346" w:rsidRDefault="006F7F83" w:rsidP="00294130">
            <w:pPr>
              <w:tabs>
                <w:tab w:val="left" w:pos="312"/>
              </w:tabs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71C6C28F" w14:textId="77777777" w:rsidR="006F7F83" w:rsidRPr="00E17346" w:rsidRDefault="006F7F83" w:rsidP="00294130">
            <w:pPr>
              <w:tabs>
                <w:tab w:val="left" w:pos="312"/>
              </w:tabs>
              <w:ind w:left="34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Written Sentence-Picture Matching (PALPA-56)</w:t>
            </w:r>
          </w:p>
          <w:p w14:paraId="7122CE60" w14:textId="77777777" w:rsidR="006F7F83" w:rsidRPr="00E17346" w:rsidRDefault="006F7F83" w:rsidP="00294130">
            <w:pPr>
              <w:tabs>
                <w:tab w:val="left" w:pos="426"/>
              </w:tabs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5F541E67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6*</w:t>
            </w:r>
          </w:p>
          <w:p w14:paraId="391F340E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8.79; ≤ .001; -9.39</w:t>
            </w:r>
          </w:p>
          <w:p w14:paraId="7D1CC05E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47*</w:t>
            </w:r>
          </w:p>
          <w:p w14:paraId="530CDAB2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6*</w:t>
            </w:r>
          </w:p>
          <w:p w14:paraId="2F2EC4F1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2.39; ≤ .001; -13.25</w:t>
            </w:r>
          </w:p>
          <w:p w14:paraId="30462911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38*</w:t>
            </w:r>
          </w:p>
          <w:p w14:paraId="0EA25103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4.15; .003; -4.43</w:t>
            </w:r>
          </w:p>
          <w:p w14:paraId="040A9FC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6*</w:t>
            </w:r>
          </w:p>
          <w:p w14:paraId="26A07E45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0*</w:t>
            </w:r>
          </w:p>
          <w:p w14:paraId="7618E2E6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9.50; ≤ .001; -10.16</w:t>
            </w:r>
          </w:p>
          <w:p w14:paraId="33C5767C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3*</w:t>
            </w:r>
          </w:p>
          <w:p w14:paraId="395F404C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6*</w:t>
            </w:r>
          </w:p>
          <w:p w14:paraId="163287DE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90; .014; -3.10</w:t>
            </w:r>
          </w:p>
          <w:p w14:paraId="2B930479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5*</w:t>
            </w:r>
          </w:p>
          <w:p w14:paraId="421F71F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4.04; .003; -4.32</w:t>
            </w:r>
          </w:p>
          <w:p w14:paraId="4B641308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3*</w:t>
            </w:r>
          </w:p>
          <w:p w14:paraId="593AEEE0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17; .037; -2.32</w:t>
            </w:r>
          </w:p>
          <w:p w14:paraId="44EAE077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9*</w:t>
            </w:r>
          </w:p>
          <w:p w14:paraId="01B20DF3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6.62; ≤ .001; -7.08</w:t>
            </w:r>
          </w:p>
          <w:p w14:paraId="26CDD927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3*</w:t>
            </w:r>
          </w:p>
          <w:p w14:paraId="421077A6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5.11; .001; -5.47</w:t>
            </w:r>
          </w:p>
          <w:p w14:paraId="0CCAFAEB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8*</w:t>
            </w:r>
          </w:p>
          <w:p w14:paraId="6208B427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88; .014; -3.08</w:t>
            </w:r>
          </w:p>
          <w:p w14:paraId="02F43182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6*</w:t>
            </w:r>
          </w:p>
          <w:p w14:paraId="6D1C0CEF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3.37; .007; -3.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291C51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2</w:t>
            </w:r>
          </w:p>
          <w:p w14:paraId="0C304B23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68;.072; -1.80</w:t>
            </w:r>
          </w:p>
          <w:p w14:paraId="33BF2CEC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60</w:t>
            </w:r>
          </w:p>
          <w:p w14:paraId="482B1DD8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*</w:t>
            </w:r>
          </w:p>
          <w:p w14:paraId="3924C594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6.46; ≤ .001; -17.59</w:t>
            </w:r>
          </w:p>
          <w:p w14:paraId="52BC9E00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42*</w:t>
            </w:r>
          </w:p>
          <w:p w14:paraId="29063AAC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91; .013; -3.11</w:t>
            </w:r>
          </w:p>
          <w:p w14:paraId="6F0595B3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5*</w:t>
            </w:r>
          </w:p>
          <w:p w14:paraId="444CDD3A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9*</w:t>
            </w:r>
          </w:p>
          <w:p w14:paraId="53CFD4CF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1.96; ≤ .001; -12.79</w:t>
            </w:r>
          </w:p>
          <w:p w14:paraId="6723E1C3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4*</w:t>
            </w:r>
          </w:p>
          <w:p w14:paraId="6698EA80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7</w:t>
            </w:r>
          </w:p>
          <w:p w14:paraId="13692996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54; .086; -1.65</w:t>
            </w:r>
          </w:p>
          <w:p w14:paraId="446D2759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0*</w:t>
            </w:r>
          </w:p>
          <w:p w14:paraId="2A8B6297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2.12; .039; 2.26</w:t>
            </w:r>
          </w:p>
          <w:p w14:paraId="40520BDA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2*</w:t>
            </w:r>
          </w:p>
          <w:p w14:paraId="269D9199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74; .017; -2.93</w:t>
            </w:r>
          </w:p>
          <w:p w14:paraId="05E7678A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4*</w:t>
            </w:r>
          </w:p>
          <w:p w14:paraId="197BBB27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3.02; .012; -3.23</w:t>
            </w:r>
          </w:p>
          <w:p w14:paraId="3AC78C7A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5*</w:t>
            </w:r>
          </w:p>
          <w:p w14:paraId="1464FED6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3.37; .007; -3.60</w:t>
            </w:r>
          </w:p>
          <w:p w14:paraId="01911B68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2</w:t>
            </w:r>
          </w:p>
          <w:p w14:paraId="36D51915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49; .094; -1.59</w:t>
            </w:r>
          </w:p>
          <w:p w14:paraId="28300C3B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8*</w:t>
            </w:r>
          </w:p>
          <w:p w14:paraId="5651EAF4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2.63; .019; -2.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AF8356" w14:textId="77777777" w:rsidR="006F7F83" w:rsidRPr="00E17346" w:rsidRDefault="006F7F83" w:rsidP="00294130">
            <w:pPr>
              <w:tabs>
                <w:tab w:val="left" w:pos="477"/>
              </w:tabs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4</w:t>
            </w:r>
          </w:p>
          <w:p w14:paraId="2B4E34EA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.687;.259; .734</w:t>
            </w:r>
          </w:p>
          <w:p w14:paraId="7250B119" w14:textId="77777777" w:rsidR="006F7F83" w:rsidRPr="00E17346" w:rsidRDefault="006F7F83" w:rsidP="00294130">
            <w:pPr>
              <w:tabs>
                <w:tab w:val="left" w:pos="402"/>
              </w:tabs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1CA6FFD9" w14:textId="77777777" w:rsidR="006F7F83" w:rsidRPr="00E17346" w:rsidRDefault="006F7F83" w:rsidP="00294130">
            <w:pPr>
              <w:tabs>
                <w:tab w:val="left" w:pos="402"/>
              </w:tabs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8*</w:t>
            </w:r>
          </w:p>
          <w:p w14:paraId="4DB1F3BC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6.46; ≤ .001; -17.59</w:t>
            </w:r>
          </w:p>
          <w:p w14:paraId="3EE04D36" w14:textId="77777777" w:rsidR="006F7F83" w:rsidRPr="00E17346" w:rsidRDefault="006F7F83" w:rsidP="00294130">
            <w:pPr>
              <w:tabs>
                <w:tab w:val="left" w:pos="467"/>
              </w:tabs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38*</w:t>
            </w:r>
          </w:p>
          <w:p w14:paraId="3DFEE942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4.15; ≤ .003; -4.43</w:t>
            </w:r>
          </w:p>
          <w:p w14:paraId="77475E3E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2*</w:t>
            </w:r>
          </w:p>
          <w:p w14:paraId="07F7657E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9*</w:t>
            </w:r>
          </w:p>
          <w:p w14:paraId="38FD34B7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1.96; ≤ .001; -12.79</w:t>
            </w:r>
          </w:p>
          <w:p w14:paraId="64DC352F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2*</w:t>
            </w:r>
          </w:p>
          <w:p w14:paraId="6EF12AB5" w14:textId="77777777" w:rsidR="006F7F83" w:rsidRPr="00E17346" w:rsidRDefault="006F7F83" w:rsidP="00294130">
            <w:pPr>
              <w:tabs>
                <w:tab w:val="left" w:pos="255"/>
                <w:tab w:val="center" w:pos="317"/>
              </w:tabs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9</w:t>
            </w:r>
          </w:p>
          <w:p w14:paraId="35004B67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1.17; .144; 1.25</w:t>
            </w:r>
          </w:p>
          <w:p w14:paraId="67598CC0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8</w:t>
            </w:r>
          </w:p>
          <w:p w14:paraId="717995E3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345;.371; -.368</w:t>
            </w:r>
          </w:p>
          <w:p w14:paraId="60781422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4</w:t>
            </w:r>
          </w:p>
          <w:p w14:paraId="79A94120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60; .081; -1.71</w:t>
            </w:r>
          </w:p>
          <w:p w14:paraId="6D347497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6</w:t>
            </w:r>
          </w:p>
          <w:p w14:paraId="1069AA63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58; .082; -1.69</w:t>
            </w:r>
          </w:p>
          <w:p w14:paraId="40BA503C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5*</w:t>
            </w:r>
          </w:p>
          <w:p w14:paraId="46A4F772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3.37; .007; -3.60</w:t>
            </w:r>
          </w:p>
          <w:p w14:paraId="41B5AE99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3</w:t>
            </w:r>
          </w:p>
          <w:p w14:paraId="71F809C8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14; .149; -1.22</w:t>
            </w:r>
          </w:p>
          <w:p w14:paraId="539C3491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3</w:t>
            </w:r>
          </w:p>
          <w:p w14:paraId="2A9982B5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788; .230; -.8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382009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</w:t>
            </w:r>
          </w:p>
          <w:p w14:paraId="2A31E1A5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497; .318; -.532</w:t>
            </w:r>
          </w:p>
          <w:p w14:paraId="56AA51C1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5F0F38A5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65FD027B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36552225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7B0BA9C6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097D03F3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1C0D2DDD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40A52DAF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1BD66778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0B4C38B8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0628A152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5FC17C49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1CC9F0E3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0A2AEB51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2B923468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22F1332E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8</w:t>
            </w:r>
          </w:p>
          <w:p w14:paraId="1A45246F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144; .445; -.154</w:t>
            </w:r>
          </w:p>
          <w:p w14:paraId="69937D0E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  <w:p w14:paraId="5A316DE8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355245BB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3</w:t>
            </w:r>
          </w:p>
          <w:p w14:paraId="3049F8B7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14; .149; -1.22</w:t>
            </w:r>
          </w:p>
          <w:p w14:paraId="20D75FE5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2</w:t>
            </w:r>
          </w:p>
          <w:p w14:paraId="01869EC0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16; .146; -1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84D4F6" w14:textId="77777777" w:rsidR="006F7F83" w:rsidRPr="00E17346" w:rsidRDefault="006F7F83" w:rsidP="00294130">
            <w:pPr>
              <w:tabs>
                <w:tab w:val="left" w:pos="460"/>
              </w:tabs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.42</w:t>
            </w:r>
          </w:p>
          <w:p w14:paraId="16EAB777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458D03E5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60</w:t>
            </w:r>
          </w:p>
          <w:p w14:paraId="4DDB381A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5.14</w:t>
            </w:r>
          </w:p>
          <w:p w14:paraId="6E041FC0" w14:textId="77777777" w:rsidR="006F7F83" w:rsidRPr="00E17346" w:rsidRDefault="006F7F83" w:rsidP="00294130">
            <w:pPr>
              <w:ind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2F42EE94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51.43</w:t>
            </w:r>
          </w:p>
          <w:p w14:paraId="35C777E9" w14:textId="77777777" w:rsidR="006F7F83" w:rsidRPr="00E17346" w:rsidRDefault="006F7F83" w:rsidP="00294130">
            <w:pPr>
              <w:ind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404FFECF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80</w:t>
            </w:r>
          </w:p>
          <w:p w14:paraId="57EF2AE2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.86</w:t>
            </w:r>
          </w:p>
          <w:p w14:paraId="0D4CF838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5CDB4732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6</w:t>
            </w:r>
          </w:p>
          <w:p w14:paraId="6347349C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8.14</w:t>
            </w:r>
          </w:p>
          <w:p w14:paraId="3DBA30A5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2AE8F9F7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8.28</w:t>
            </w:r>
          </w:p>
          <w:p w14:paraId="46CA5245" w14:textId="77777777" w:rsidR="006F7F83" w:rsidRPr="00E17346" w:rsidRDefault="006F7F83" w:rsidP="00294130">
            <w:pPr>
              <w:ind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5AC2FD3A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6.80</w:t>
            </w:r>
          </w:p>
          <w:p w14:paraId="057983F3" w14:textId="77777777" w:rsidR="006F7F83" w:rsidRPr="00E17346" w:rsidRDefault="006F7F83" w:rsidP="00294130">
            <w:pPr>
              <w:ind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21C7A7A5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8.20</w:t>
            </w:r>
          </w:p>
          <w:p w14:paraId="0377186C" w14:textId="77777777" w:rsidR="006F7F83" w:rsidRPr="00E17346" w:rsidRDefault="006F7F83" w:rsidP="00294130">
            <w:pPr>
              <w:ind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0AF0928C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8.85</w:t>
            </w:r>
          </w:p>
          <w:p w14:paraId="4A32B7E3" w14:textId="77777777" w:rsidR="006F7F83" w:rsidRPr="00E17346" w:rsidRDefault="006F7F83" w:rsidP="00294130">
            <w:pPr>
              <w:ind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16C54DB1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6.28</w:t>
            </w:r>
          </w:p>
          <w:p w14:paraId="2A424B0E" w14:textId="77777777" w:rsidR="006F7F83" w:rsidRPr="00E17346" w:rsidRDefault="006F7F83" w:rsidP="00294130">
            <w:pPr>
              <w:ind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4C462410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55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E25AB2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79</w:t>
            </w:r>
          </w:p>
          <w:p w14:paraId="3BBE332F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0ABE67B9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  <w:p w14:paraId="459DC8EC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69</w:t>
            </w:r>
          </w:p>
          <w:p w14:paraId="5131DFB9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01609BD2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.03</w:t>
            </w:r>
          </w:p>
          <w:p w14:paraId="72467212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139311E2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  <w:p w14:paraId="0C21B4FD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38</w:t>
            </w:r>
          </w:p>
          <w:p w14:paraId="042915FF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373D8113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  <w:p w14:paraId="4D8D7A89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69</w:t>
            </w:r>
          </w:p>
          <w:p w14:paraId="47A2C24B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4A049FFF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.76</w:t>
            </w:r>
          </w:p>
          <w:p w14:paraId="2E7AD0EE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38AE0564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64</w:t>
            </w:r>
          </w:p>
          <w:p w14:paraId="07119962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49360617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30</w:t>
            </w:r>
          </w:p>
          <w:p w14:paraId="389470C1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31B67222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07</w:t>
            </w:r>
          </w:p>
          <w:p w14:paraId="3F4549E9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60313507" w14:textId="77777777" w:rsidR="006F7F83" w:rsidRPr="00E17346" w:rsidRDefault="006F7F83" w:rsidP="00294130">
            <w:pPr>
              <w:tabs>
                <w:tab w:val="left" w:pos="99"/>
              </w:tabs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.69</w:t>
            </w:r>
          </w:p>
          <w:p w14:paraId="5ACC2F06" w14:textId="77777777" w:rsidR="006F7F83" w:rsidRPr="00E17346" w:rsidRDefault="006F7F83" w:rsidP="00294130">
            <w:pPr>
              <w:tabs>
                <w:tab w:val="left" w:pos="99"/>
              </w:tabs>
              <w:ind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  <w:p w14:paraId="6634DF15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.54</w:t>
            </w:r>
          </w:p>
        </w:tc>
      </w:tr>
      <w:tr w:rsidR="006F7F83" w:rsidRPr="00E17346" w14:paraId="54BF9A05" w14:textId="77777777" w:rsidTr="00294130">
        <w:trPr>
          <w:trHeight w:val="108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C8531" w14:textId="77777777" w:rsidR="006F7F83" w:rsidRPr="00E17346" w:rsidRDefault="006F7F83" w:rsidP="00294130">
            <w:pPr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sz w:val="20"/>
                <w:szCs w:val="20"/>
                <w:lang w:val="en-GB"/>
              </w:rPr>
              <w:t>Controlled Oral Word Association Test (COWAT)</w:t>
            </w:r>
          </w:p>
          <w:p w14:paraId="562EB358" w14:textId="77777777" w:rsidR="006F7F83" w:rsidRPr="00E17346" w:rsidRDefault="006F7F83" w:rsidP="00294130">
            <w:pPr>
              <w:tabs>
                <w:tab w:val="left" w:pos="312"/>
              </w:tabs>
              <w:ind w:left="-108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30B43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  <w:p w14:paraId="01F3F072" w14:textId="77777777" w:rsidR="006F7F83" w:rsidRPr="00E17346" w:rsidRDefault="006F7F83" w:rsidP="00294130">
            <w:pPr>
              <w:ind w:left="-78" w:right="-102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78; .063; -1.9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5BF67F" w14:textId="77777777" w:rsidR="006F7F83" w:rsidRPr="00E17346" w:rsidRDefault="006F7F83" w:rsidP="00294130">
            <w:pPr>
              <w:ind w:left="-112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3</w:t>
            </w:r>
          </w:p>
          <w:p w14:paraId="110C18A5" w14:textId="77777777" w:rsidR="006F7F83" w:rsidRPr="00E17346" w:rsidRDefault="006F7F83" w:rsidP="00294130">
            <w:pPr>
              <w:tabs>
                <w:tab w:val="left" w:pos="301"/>
              </w:tabs>
              <w:ind w:left="-112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134; .449; -.14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1A2662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5</w:t>
            </w:r>
          </w:p>
          <w:p w14:paraId="3E3F4DE3" w14:textId="77777777" w:rsidR="006F7F83" w:rsidRPr="00E17346" w:rsidRDefault="006F7F83" w:rsidP="00294130">
            <w:pPr>
              <w:ind w:left="-106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1.07; .162; -1.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9BDC37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7</w:t>
            </w:r>
          </w:p>
          <w:p w14:paraId="7F5BE492" w14:textId="77777777" w:rsidR="006F7F83" w:rsidRPr="00E17346" w:rsidRDefault="006F7F83" w:rsidP="00294130">
            <w:pPr>
              <w:ind w:left="-108" w:right="-10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color w:val="404040" w:themeColor="text1" w:themeTint="BF"/>
                <w:sz w:val="20"/>
                <w:szCs w:val="20"/>
                <w:lang w:val="en-GB"/>
              </w:rPr>
              <w:t>-.838; .217; -.8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5CB6E5" w14:textId="77777777" w:rsidR="006F7F83" w:rsidRPr="00E17346" w:rsidRDefault="006F7F83" w:rsidP="00294130">
            <w:pPr>
              <w:ind w:left="-151" w:right="-11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4.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E11A6E" w14:textId="77777777" w:rsidR="006F7F83" w:rsidRPr="00E17346" w:rsidRDefault="006F7F83" w:rsidP="00294130">
            <w:pPr>
              <w:ind w:left="-107" w:right="-9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E17346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7.97</w:t>
            </w:r>
          </w:p>
        </w:tc>
      </w:tr>
      <w:tr w:rsidR="006F7F83" w:rsidRPr="00E17346" w14:paraId="57CF0AA2" w14:textId="77777777" w:rsidTr="00294130">
        <w:trPr>
          <w:trHeight w:val="1227"/>
        </w:trPr>
        <w:tc>
          <w:tcPr>
            <w:tcW w:w="13892" w:type="dxa"/>
            <w:gridSpan w:val="8"/>
            <w:tcBorders>
              <w:top w:val="single" w:sz="4" w:space="0" w:color="auto"/>
            </w:tcBorders>
          </w:tcPr>
          <w:p w14:paraId="55848429" w14:textId="435D2542" w:rsidR="006F7F83" w:rsidRPr="00E17346" w:rsidRDefault="00941ED9" w:rsidP="00D5649C">
            <w:pPr>
              <w:tabs>
                <w:tab w:val="left" w:pos="99"/>
              </w:tabs>
              <w:spacing w:after="200" w:line="276" w:lineRule="auto"/>
              <w:ind w:left="-107" w:right="-96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17346">
              <w:rPr>
                <w:rFonts w:cstheme="minorHAnsi"/>
                <w:sz w:val="20"/>
                <w:szCs w:val="20"/>
                <w:lang w:val="en-GB"/>
              </w:rPr>
              <w:t xml:space="preserve">Asterisks (*) indicate significant differences at </w:t>
            </w:r>
            <w:r w:rsidRPr="00E17346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E17346">
              <w:rPr>
                <w:rFonts w:cstheme="minorHAnsi"/>
                <w:sz w:val="20"/>
                <w:szCs w:val="20"/>
                <w:lang w:val="en-GB"/>
              </w:rPr>
              <w:t xml:space="preserve"> &lt; .05</w:t>
            </w:r>
            <w:r w:rsidRPr="00064015">
              <w:rPr>
                <w:rFonts w:eastAsia="Calibri" w:cstheme="minorHAnsi"/>
                <w:sz w:val="20"/>
                <w:szCs w:val="20"/>
                <w:lang w:val="en-GB"/>
              </w:rPr>
              <w:t xml:space="preserve">. </w:t>
            </w:r>
            <w:r w:rsidR="00A1569D" w:rsidRPr="00E17346">
              <w:rPr>
                <w:rFonts w:cstheme="minorHAnsi"/>
                <w:sz w:val="20"/>
                <w:szCs w:val="20"/>
                <w:lang w:val="en-GB"/>
              </w:rPr>
              <w:t xml:space="preserve">Statistical comparisons were performed </w:t>
            </w:r>
            <w:r w:rsidR="001D5581" w:rsidRPr="00E17346">
              <w:rPr>
                <w:rFonts w:cstheme="minorHAnsi"/>
                <w:sz w:val="20"/>
                <w:szCs w:val="20"/>
                <w:lang w:val="en-GB"/>
              </w:rPr>
              <w:t>using</w:t>
            </w:r>
            <w:r w:rsidR="00A1569D" w:rsidRPr="00E17346">
              <w:rPr>
                <w:rFonts w:cstheme="minorHAnsi"/>
                <w:sz w:val="20"/>
                <w:szCs w:val="20"/>
                <w:lang w:val="en-GB"/>
              </w:rPr>
              <w:t xml:space="preserve"> one-tailed Crawford’s t-tests in all cases </w:t>
            </w:r>
            <w:r w:rsidR="001D5581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except </w:t>
            </w:r>
            <w:r w:rsidR="00A1569D" w:rsidRPr="00E17346">
              <w:rPr>
                <w:rFonts w:eastAsia="Calibri" w:cstheme="minorHAnsi"/>
                <w:sz w:val="20"/>
                <w:szCs w:val="20"/>
                <w:lang w:val="en-GB"/>
              </w:rPr>
              <w:t>for the tests marked with</w:t>
            </w:r>
            <w:r w:rsidR="00A1569D"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†</w:t>
            </w:r>
            <w:r w:rsidR="00A1569D" w:rsidRPr="00E17346">
              <w:rPr>
                <w:rFonts w:cstheme="minorHAnsi"/>
                <w:sz w:val="20"/>
                <w:szCs w:val="20"/>
                <w:lang w:val="en-GB"/>
              </w:rPr>
              <w:t xml:space="preserve">. No statistical comparisons were </w:t>
            </w:r>
            <w:r w:rsidR="001D5581" w:rsidRPr="00E17346">
              <w:rPr>
                <w:rFonts w:cstheme="minorHAnsi"/>
                <w:sz w:val="20"/>
                <w:szCs w:val="20"/>
                <w:lang w:val="en-GB"/>
              </w:rPr>
              <w:t xml:space="preserve">performed </w:t>
            </w:r>
            <w:r w:rsidR="00A1569D" w:rsidRPr="00E17346">
              <w:rPr>
                <w:rFonts w:cstheme="minorHAnsi"/>
                <w:sz w:val="20"/>
                <w:szCs w:val="20"/>
                <w:lang w:val="en-GB"/>
              </w:rPr>
              <w:t xml:space="preserve">for these tests since </w:t>
            </w:r>
            <w:r w:rsidR="00D5649C" w:rsidRPr="00E17346">
              <w:rPr>
                <w:rFonts w:cstheme="minorHAnsi"/>
                <w:sz w:val="20"/>
                <w:szCs w:val="20"/>
                <w:lang w:val="en-GB"/>
              </w:rPr>
              <w:t xml:space="preserve">standardised </w:t>
            </w:r>
            <w:r w:rsidR="00A1569D" w:rsidRPr="00E17346">
              <w:rPr>
                <w:rFonts w:cstheme="minorHAnsi"/>
                <w:sz w:val="20"/>
                <w:szCs w:val="20"/>
                <w:lang w:val="en-GB"/>
              </w:rPr>
              <w:t xml:space="preserve">scores provided a framework for comparing </w:t>
            </w:r>
            <w:r w:rsidR="008803C2" w:rsidRPr="00E17346">
              <w:rPr>
                <w:rFonts w:cstheme="minorHAnsi"/>
                <w:sz w:val="20"/>
                <w:szCs w:val="20"/>
                <w:lang w:val="en-GB"/>
              </w:rPr>
              <w:t xml:space="preserve">subject </w:t>
            </w:r>
            <w:r w:rsidR="00A1569D" w:rsidRPr="00E17346">
              <w:rPr>
                <w:rFonts w:cstheme="minorHAnsi"/>
                <w:sz w:val="20"/>
                <w:szCs w:val="20"/>
                <w:lang w:val="en-GB"/>
              </w:rPr>
              <w:t xml:space="preserve">P´s performance against the normative </w:t>
            </w:r>
            <w:r w:rsidR="001D5581" w:rsidRPr="00E17346">
              <w:rPr>
                <w:rFonts w:cstheme="minorHAnsi"/>
                <w:sz w:val="20"/>
                <w:szCs w:val="20"/>
                <w:lang w:val="en-GB"/>
              </w:rPr>
              <w:t>data</w:t>
            </w:r>
            <w:r w:rsidR="00A1569D" w:rsidRPr="00E17346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proofErr w:type="spellStart"/>
            <w:r w:rsidR="006F7F83" w:rsidRPr="00064015">
              <w:rPr>
                <w:rFonts w:eastAsia="Calibri" w:cstheme="minorHAnsi"/>
                <w:sz w:val="20"/>
                <w:szCs w:val="20"/>
                <w:lang w:val="en-GB"/>
              </w:rPr>
              <w:t>Zcc</w:t>
            </w:r>
            <w:proofErr w:type="spellEnd"/>
            <w:r w:rsidR="006F7F83" w:rsidRPr="00064015">
              <w:rPr>
                <w:rFonts w:eastAsia="Calibri" w:cstheme="minorHAnsi"/>
                <w:sz w:val="20"/>
                <w:szCs w:val="20"/>
                <w:lang w:val="en-GB"/>
              </w:rPr>
              <w:t xml:space="preserve"> is an effect size index propose</w:t>
            </w:r>
            <w:r w:rsidR="001D5581" w:rsidRPr="00E17346">
              <w:rPr>
                <w:rFonts w:eastAsia="Calibri" w:cstheme="minorHAnsi"/>
                <w:sz w:val="20"/>
                <w:szCs w:val="20"/>
                <w:lang w:val="en-GB"/>
              </w:rPr>
              <w:t>d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 by Crawford, Garthwaite, and Porter (2010). </w:t>
            </w:r>
            <w:proofErr w:type="spellStart"/>
            <w:r w:rsidR="008803C2" w:rsidRPr="00E17346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="008803C2" w:rsidRPr="00E17346">
              <w:rPr>
                <w:rFonts w:eastAsia="Calibri" w:cstheme="minorHAnsi"/>
                <w:sz w:val="20"/>
                <w:szCs w:val="20"/>
                <w:lang w:val="en-GB"/>
              </w:rPr>
              <w:t>Reference</w:t>
            </w:r>
            <w:proofErr w:type="spellEnd"/>
            <w:r w:rsidR="008803C2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 values represent the mean scores and standard deviations (SD) of the control group, except for</w:t>
            </w:r>
            <w:r w:rsidR="008803C2" w:rsidRPr="00E17346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="008803C2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, that represents the normative mean scores and SD provided by the test, and </w:t>
            </w:r>
            <w:r w:rsidR="0058446C"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†</w:t>
            </w:r>
            <w:r w:rsidR="0058446C" w:rsidRPr="00E17346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,</w:t>
            </w:r>
            <w:r w:rsidR="00136261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 t</w:t>
            </w:r>
            <w:r w:rsidR="008803C2" w:rsidRPr="00E17346">
              <w:rPr>
                <w:rFonts w:eastAsia="Calibri" w:cstheme="minorHAnsi"/>
                <w:sz w:val="20"/>
                <w:szCs w:val="20"/>
                <w:lang w:val="en-GB"/>
              </w:rPr>
              <w:t>hat refer to normative data</w:t>
            </w:r>
            <w:r w:rsidR="008803C2" w:rsidRPr="00064015">
              <w:rPr>
                <w:rFonts w:eastAsia="Calibri" w:cstheme="minorHAnsi"/>
                <w:sz w:val="20"/>
                <w:szCs w:val="20"/>
                <w:lang w:val="en-GB"/>
              </w:rPr>
              <w:t xml:space="preserve">. </w:t>
            </w:r>
            <w:r w:rsidR="006F7F83" w:rsidRPr="00E17346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†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The number indicated in each evaluation are the percentiles corresponding to the raw score obtained by </w:t>
            </w:r>
            <w:r w:rsidR="00D5649C" w:rsidRPr="00E17346">
              <w:rPr>
                <w:rFonts w:eastAsia="Calibri" w:cstheme="minorHAnsi"/>
                <w:sz w:val="20"/>
                <w:szCs w:val="20"/>
                <w:lang w:val="en-GB"/>
              </w:rPr>
              <w:t>s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ubject P. </w:t>
            </w:r>
            <w:r w:rsidR="006F7F83"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Normative data </w:t>
            </w:r>
            <w:r w:rsidR="003C7EC1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were 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>obtained from:</w:t>
            </w:r>
            <w:r w:rsidR="006F7F83"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 xml:space="preserve"> 1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Halperin et al. (1989), </w:t>
            </w:r>
            <w:r w:rsidR="006F7F83"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Dunn, Dunn, &amp; </w:t>
            </w:r>
            <w:proofErr w:type="spellStart"/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>Arribas</w:t>
            </w:r>
            <w:proofErr w:type="spellEnd"/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, (2006), and </w:t>
            </w:r>
            <w:r w:rsidR="006F7F83" w:rsidRPr="00E1734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3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Olabarrieta-Landa et al. (2017). </w:t>
            </w:r>
            <w:r w:rsidR="006F7F83" w:rsidRPr="00E17346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§</w:t>
            </w:r>
            <w:r w:rsidR="006F7F83" w:rsidRPr="00E17346">
              <w:rPr>
                <w:rFonts w:eastAsia="Calibri" w:cstheme="minorHAnsi"/>
                <w:sz w:val="20"/>
                <w:szCs w:val="20"/>
                <w:lang w:val="en-GB"/>
              </w:rPr>
              <w:t>Note that for these tests, SD of the control group mean equals zero, thereby there is no uncertainty about statistical significance and there is no need for performing a statistical test</w:t>
            </w:r>
            <w:r w:rsidR="002B0F26" w:rsidRPr="00E17346">
              <w:rPr>
                <w:rFonts w:eastAsia="Calibri" w:cstheme="minorHAnsi"/>
                <w:sz w:val="20"/>
                <w:szCs w:val="20"/>
                <w:lang w:val="en-GB"/>
              </w:rPr>
              <w:t xml:space="preserve">. </w:t>
            </w:r>
          </w:p>
        </w:tc>
      </w:tr>
    </w:tbl>
    <w:p w14:paraId="5FD88B4C" w14:textId="77777777" w:rsidR="006A1D1C" w:rsidRPr="00E17346" w:rsidRDefault="006A1D1C" w:rsidP="002B0F26">
      <w:pPr>
        <w:jc w:val="both"/>
        <w:rPr>
          <w:rFonts w:cstheme="minorHAnsi"/>
          <w:b/>
          <w:bCs/>
          <w:sz w:val="24"/>
          <w:lang w:val="en-GB"/>
        </w:rPr>
      </w:pPr>
    </w:p>
    <w:sectPr w:rsidR="006A1D1C" w:rsidRPr="00E17346" w:rsidSect="00CF3589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3B115D"/>
    <w:multiLevelType w:val="hybridMultilevel"/>
    <w:tmpl w:val="B2E0E9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070D7"/>
    <w:multiLevelType w:val="hybridMultilevel"/>
    <w:tmpl w:val="5D0C0EA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88"/>
    <w:rsid w:val="0002339F"/>
    <w:rsid w:val="00064015"/>
    <w:rsid w:val="00081012"/>
    <w:rsid w:val="00091894"/>
    <w:rsid w:val="001105F3"/>
    <w:rsid w:val="00125680"/>
    <w:rsid w:val="00136261"/>
    <w:rsid w:val="00145231"/>
    <w:rsid w:val="001A369A"/>
    <w:rsid w:val="001C74D1"/>
    <w:rsid w:val="001D5581"/>
    <w:rsid w:val="001F02E0"/>
    <w:rsid w:val="00211D6B"/>
    <w:rsid w:val="00241896"/>
    <w:rsid w:val="00251862"/>
    <w:rsid w:val="002653AE"/>
    <w:rsid w:val="002752EC"/>
    <w:rsid w:val="002A36FA"/>
    <w:rsid w:val="002B0F26"/>
    <w:rsid w:val="003045F0"/>
    <w:rsid w:val="003312CF"/>
    <w:rsid w:val="00332603"/>
    <w:rsid w:val="00342D3A"/>
    <w:rsid w:val="00353BA5"/>
    <w:rsid w:val="003621B4"/>
    <w:rsid w:val="003A2893"/>
    <w:rsid w:val="003C7EC1"/>
    <w:rsid w:val="003E0C9C"/>
    <w:rsid w:val="004278B2"/>
    <w:rsid w:val="0045141E"/>
    <w:rsid w:val="00477943"/>
    <w:rsid w:val="004F5BE6"/>
    <w:rsid w:val="005025D7"/>
    <w:rsid w:val="005044AC"/>
    <w:rsid w:val="00515AF1"/>
    <w:rsid w:val="00516284"/>
    <w:rsid w:val="005411A3"/>
    <w:rsid w:val="0058446C"/>
    <w:rsid w:val="006164F2"/>
    <w:rsid w:val="00672AAB"/>
    <w:rsid w:val="006A1C0E"/>
    <w:rsid w:val="006A1D1C"/>
    <w:rsid w:val="006A778E"/>
    <w:rsid w:val="006F7F83"/>
    <w:rsid w:val="00702127"/>
    <w:rsid w:val="007049D9"/>
    <w:rsid w:val="00712758"/>
    <w:rsid w:val="00725E62"/>
    <w:rsid w:val="00754059"/>
    <w:rsid w:val="00795288"/>
    <w:rsid w:val="00797305"/>
    <w:rsid w:val="007C2FF0"/>
    <w:rsid w:val="007C3C07"/>
    <w:rsid w:val="007C6EA9"/>
    <w:rsid w:val="007D70CF"/>
    <w:rsid w:val="007F046A"/>
    <w:rsid w:val="007F41C5"/>
    <w:rsid w:val="007F5FE8"/>
    <w:rsid w:val="007F648A"/>
    <w:rsid w:val="0080026F"/>
    <w:rsid w:val="008207E2"/>
    <w:rsid w:val="00865DC5"/>
    <w:rsid w:val="00875163"/>
    <w:rsid w:val="008803C2"/>
    <w:rsid w:val="0089248F"/>
    <w:rsid w:val="008A3282"/>
    <w:rsid w:val="008A6E1C"/>
    <w:rsid w:val="008E226B"/>
    <w:rsid w:val="00901256"/>
    <w:rsid w:val="00920FDD"/>
    <w:rsid w:val="00941ED9"/>
    <w:rsid w:val="00967469"/>
    <w:rsid w:val="009972AD"/>
    <w:rsid w:val="009F38EB"/>
    <w:rsid w:val="009F5AA7"/>
    <w:rsid w:val="009F5C7F"/>
    <w:rsid w:val="00A1569D"/>
    <w:rsid w:val="00A779D3"/>
    <w:rsid w:val="00A8510E"/>
    <w:rsid w:val="00AA268B"/>
    <w:rsid w:val="00AE7818"/>
    <w:rsid w:val="00B7137E"/>
    <w:rsid w:val="00BA50E2"/>
    <w:rsid w:val="00BD3840"/>
    <w:rsid w:val="00BE240B"/>
    <w:rsid w:val="00BF3A93"/>
    <w:rsid w:val="00C00607"/>
    <w:rsid w:val="00C240AE"/>
    <w:rsid w:val="00C661B0"/>
    <w:rsid w:val="00C82956"/>
    <w:rsid w:val="00CC4212"/>
    <w:rsid w:val="00CF3589"/>
    <w:rsid w:val="00D114AD"/>
    <w:rsid w:val="00D5649C"/>
    <w:rsid w:val="00D62D6F"/>
    <w:rsid w:val="00D64E57"/>
    <w:rsid w:val="00D93AD3"/>
    <w:rsid w:val="00DB16F7"/>
    <w:rsid w:val="00DB3A13"/>
    <w:rsid w:val="00DC0897"/>
    <w:rsid w:val="00DC7B60"/>
    <w:rsid w:val="00DE0FF6"/>
    <w:rsid w:val="00DF72EE"/>
    <w:rsid w:val="00E112CE"/>
    <w:rsid w:val="00E17346"/>
    <w:rsid w:val="00E83BC7"/>
    <w:rsid w:val="00E92F94"/>
    <w:rsid w:val="00EB5D7D"/>
    <w:rsid w:val="00F43E58"/>
    <w:rsid w:val="00F6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92AE74"/>
  <w15:docId w15:val="{A63EE572-2877-D84E-99CF-55951ECB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F72E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A26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268B"/>
    <w:rPr>
      <w:rFonts w:ascii="Times New Roman" w:hAnsi="Times New Roman" w:cs="Times New Roman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6A1D1C"/>
    <w:pPr>
      <w:spacing w:after="0" w:line="240" w:lineRule="auto"/>
    </w:pPr>
    <w:rPr>
      <w:kern w:val="0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A1D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A1D1C"/>
    <w:pPr>
      <w:spacing w:line="240" w:lineRule="auto"/>
    </w:pPr>
    <w:rPr>
      <w:kern w:val="0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A1D1C"/>
    <w:rPr>
      <w:kern w:val="0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0607"/>
    <w:rPr>
      <w:b/>
      <w:bCs/>
      <w:kern w:val="2"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00607"/>
    <w:rPr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4353D9-C141-224B-86BA-28E0549BA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6</Words>
  <Characters>7571</Characters>
  <Application>Microsoft Office Word</Application>
  <DocSecurity>0</DocSecurity>
  <Lines>63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ARIE EDELKRAUT</dc:creator>
  <cp:lastModifiedBy>MJ TORRES</cp:lastModifiedBy>
  <cp:revision>3</cp:revision>
  <dcterms:created xsi:type="dcterms:W3CDTF">2020-07-28T16:55:00Z</dcterms:created>
  <dcterms:modified xsi:type="dcterms:W3CDTF">2020-07-28T16:56:00Z</dcterms:modified>
</cp:coreProperties>
</file>